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C0F7B" w14:textId="535FD2C9" w:rsidR="00640DCC" w:rsidRDefault="00640DCC">
      <w:pPr>
        <w:rPr>
          <w:rFonts w:ascii="Times New Roman" w:hAnsi="Times New Roman" w:cs="Times New Roman"/>
          <w:sz w:val="24"/>
          <w:szCs w:val="24"/>
        </w:rPr>
      </w:pPr>
    </w:p>
    <w:p w14:paraId="191C0A25" w14:textId="77777777" w:rsidR="00640DCC" w:rsidRPr="00337259" w:rsidRDefault="00640DCC" w:rsidP="00640DC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725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2. Additional cortical bone dimensions assessed by µCT and bone strength parameters assessed by three point bending test of femora from 9 week old male control and </w:t>
      </w:r>
      <w:r w:rsidRPr="00337259">
        <w:rPr>
          <w:rFonts w:ascii="Times New Roman" w:hAnsi="Times New Roman" w:cs="Times New Roman"/>
          <w:b/>
          <w:bCs/>
          <w:i/>
          <w:iCs/>
          <w:sz w:val="24"/>
          <w:szCs w:val="24"/>
        </w:rPr>
        <w:t>Col1a2</w:t>
      </w:r>
      <w:r w:rsidRPr="0033725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337259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+/p.G610C</w:t>
      </w:r>
      <w:r w:rsidRPr="0033725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ice treated with vehicle or carbamazepine (CBZ) for six weeks. </w:t>
      </w:r>
      <w:r w:rsidRPr="00337259">
        <w:rPr>
          <w:rFonts w:ascii="Times New Roman" w:hAnsi="Times New Roman" w:cs="Times New Roman"/>
          <w:sz w:val="24"/>
          <w:szCs w:val="24"/>
          <w:lang w:val="en-US"/>
        </w:rPr>
        <w:t>Data shown are mean ± SEM, n= 5-8 mice/group. * p&lt;0.05, ** p&lt;0.01, *** p&lt;0.001 vs. treatment-matched controls. # p&lt;0.05, ## p&lt;0.01, ### p&lt;0.001 vs. genotype-matched controls.</w:t>
      </w:r>
    </w:p>
    <w:tbl>
      <w:tblPr>
        <w:tblW w:w="934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7"/>
        <w:gridCol w:w="1559"/>
        <w:gridCol w:w="1560"/>
        <w:gridCol w:w="1701"/>
        <w:gridCol w:w="1559"/>
      </w:tblGrid>
      <w:tr w:rsidR="006D5D60" w:rsidRPr="002F1A5A" w14:paraId="00FD7E5B" w14:textId="77777777" w:rsidTr="00640DCC">
        <w:trPr>
          <w:trHeight w:val="454"/>
        </w:trPr>
        <w:tc>
          <w:tcPr>
            <w:tcW w:w="9346" w:type="dxa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 w:themeFill="text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DF2E3D" w14:textId="77777777" w:rsidR="006D5D60" w:rsidRPr="002F1A5A" w:rsidRDefault="006D5D60" w:rsidP="002F1A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1A5A">
              <w:rPr>
                <w:rFonts w:ascii="Times New Roman" w:hAnsi="Times New Roman" w:cs="Times New Roman"/>
                <w:b/>
                <w:bCs/>
                <w:sz w:val="32"/>
                <w:szCs w:val="24"/>
                <w:lang w:val="en-US"/>
              </w:rPr>
              <w:t>Bone dimensions</w:t>
            </w:r>
          </w:p>
        </w:tc>
      </w:tr>
      <w:tr w:rsidR="00640DCC" w:rsidRPr="002F1A5A" w14:paraId="7ABF229B" w14:textId="77777777" w:rsidTr="00A26130">
        <w:trPr>
          <w:trHeight w:val="454"/>
        </w:trPr>
        <w:tc>
          <w:tcPr>
            <w:tcW w:w="2967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E51246" w14:textId="77777777" w:rsidR="00640DCC" w:rsidRPr="002F1A5A" w:rsidRDefault="00640DCC" w:rsidP="002F1A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1A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311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FAB729" w14:textId="77777777" w:rsidR="00640DCC" w:rsidRPr="00640DCC" w:rsidRDefault="00640DCC" w:rsidP="002F1A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40DCC">
              <w:rPr>
                <w:rFonts w:ascii="Times New Roman" w:hAnsi="Times New Roman" w:cs="Times New Roman"/>
                <w:b/>
                <w:bCs/>
                <w:sz w:val="28"/>
                <w:szCs w:val="24"/>
                <w:lang w:val="en-US"/>
              </w:rPr>
              <w:t>Control</w:t>
            </w:r>
          </w:p>
        </w:tc>
        <w:tc>
          <w:tcPr>
            <w:tcW w:w="326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5179EC" w14:textId="77777777" w:rsidR="00640DCC" w:rsidRPr="00640DCC" w:rsidRDefault="00640DCC" w:rsidP="002F1A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40DCC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4"/>
              </w:rPr>
              <w:t xml:space="preserve">Col1a2 </w:t>
            </w:r>
            <w:r w:rsidRPr="00640DCC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4"/>
                <w:vertAlign w:val="superscript"/>
                <w:lang w:val="en-US"/>
              </w:rPr>
              <w:t>+/p.G610C</w:t>
            </w:r>
          </w:p>
        </w:tc>
      </w:tr>
      <w:tr w:rsidR="00640DCC" w:rsidRPr="002F1A5A" w14:paraId="69747BA4" w14:textId="77777777" w:rsidTr="00A26130">
        <w:trPr>
          <w:trHeight w:val="567"/>
        </w:trPr>
        <w:tc>
          <w:tcPr>
            <w:tcW w:w="2967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9F8647" w14:textId="77777777" w:rsidR="00640DCC" w:rsidRPr="002F1A5A" w:rsidRDefault="00640DCC" w:rsidP="002F1A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EF0FE9" w14:textId="77777777" w:rsidR="00640DCC" w:rsidRPr="00A26130" w:rsidRDefault="00640DCC" w:rsidP="002F1A5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26130">
              <w:rPr>
                <w:rFonts w:ascii="Times New Roman" w:hAnsi="Times New Roman" w:cs="Times New Roman"/>
                <w:szCs w:val="24"/>
                <w:lang w:val="en-US"/>
              </w:rPr>
              <w:t>Vehicle</w:t>
            </w:r>
          </w:p>
          <w:p w14:paraId="01422761" w14:textId="77777777" w:rsidR="00640DCC" w:rsidRPr="00A26130" w:rsidRDefault="00640DCC" w:rsidP="002F1A5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26130">
              <w:rPr>
                <w:rFonts w:ascii="Times New Roman" w:hAnsi="Times New Roman" w:cs="Times New Roman"/>
                <w:szCs w:val="24"/>
                <w:lang w:val="en-US"/>
              </w:rPr>
              <w:t>(n= 10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ED5D86" w14:textId="77777777" w:rsidR="00640DCC" w:rsidRPr="00A26130" w:rsidRDefault="00640DCC" w:rsidP="002F1A5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26130">
              <w:rPr>
                <w:rFonts w:ascii="Times New Roman" w:hAnsi="Times New Roman" w:cs="Times New Roman"/>
                <w:szCs w:val="24"/>
                <w:lang w:val="en-US"/>
              </w:rPr>
              <w:t>CBZ</w:t>
            </w:r>
          </w:p>
          <w:p w14:paraId="6A29BABD" w14:textId="77777777" w:rsidR="00640DCC" w:rsidRPr="00A26130" w:rsidRDefault="00640DCC" w:rsidP="002F1A5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26130">
              <w:rPr>
                <w:rFonts w:ascii="Times New Roman" w:hAnsi="Times New Roman" w:cs="Times New Roman"/>
                <w:szCs w:val="24"/>
                <w:lang w:val="en-US"/>
              </w:rPr>
              <w:t>(n= 11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EDE0E4" w14:textId="77777777" w:rsidR="00640DCC" w:rsidRPr="00A26130" w:rsidRDefault="00640DCC" w:rsidP="002F1A5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26130">
              <w:rPr>
                <w:rFonts w:ascii="Times New Roman" w:hAnsi="Times New Roman" w:cs="Times New Roman"/>
                <w:szCs w:val="24"/>
                <w:lang w:val="en-US"/>
              </w:rPr>
              <w:t>Vehicle</w:t>
            </w:r>
          </w:p>
          <w:p w14:paraId="09D96AD1" w14:textId="77777777" w:rsidR="00640DCC" w:rsidRPr="00A26130" w:rsidRDefault="00640DCC" w:rsidP="002F1A5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26130">
              <w:rPr>
                <w:rFonts w:ascii="Times New Roman" w:hAnsi="Times New Roman" w:cs="Times New Roman"/>
                <w:szCs w:val="24"/>
                <w:lang w:val="en-US"/>
              </w:rPr>
              <w:t>(n= 7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E37B2F" w14:textId="77777777" w:rsidR="00640DCC" w:rsidRPr="00A26130" w:rsidRDefault="00640DCC" w:rsidP="002F1A5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26130">
              <w:rPr>
                <w:rFonts w:ascii="Times New Roman" w:hAnsi="Times New Roman" w:cs="Times New Roman"/>
                <w:szCs w:val="24"/>
                <w:lang w:val="en-US"/>
              </w:rPr>
              <w:t>CBZ</w:t>
            </w:r>
          </w:p>
          <w:p w14:paraId="55F9C12B" w14:textId="77777777" w:rsidR="00640DCC" w:rsidRPr="00A26130" w:rsidRDefault="00640DCC" w:rsidP="002F1A5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26130">
              <w:rPr>
                <w:rFonts w:ascii="Times New Roman" w:hAnsi="Times New Roman" w:cs="Times New Roman"/>
                <w:szCs w:val="24"/>
                <w:lang w:val="en-US"/>
              </w:rPr>
              <w:t>(n= 8)</w:t>
            </w:r>
          </w:p>
        </w:tc>
      </w:tr>
      <w:tr w:rsidR="00640DCC" w:rsidRPr="002F1A5A" w14:paraId="704FD2E0" w14:textId="77777777" w:rsidTr="002F05B2">
        <w:tc>
          <w:tcPr>
            <w:tcW w:w="2967" w:type="dxa"/>
            <w:tcBorders>
              <w:top w:val="single" w:sz="18" w:space="0" w:color="auto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A1A9D0" w14:textId="77777777" w:rsidR="006D5D60" w:rsidRPr="00C77C10" w:rsidRDefault="006D5D60" w:rsidP="002F1A5A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C77C10">
              <w:rPr>
                <w:rFonts w:ascii="Times New Roman" w:hAnsi="Times New Roman" w:cs="Times New Roman"/>
                <w:bCs/>
                <w:szCs w:val="24"/>
                <w:lang w:val="en-US"/>
              </w:rPr>
              <w:t>Marrow Area (mm</w:t>
            </w:r>
            <w:r w:rsidRPr="00C77C10">
              <w:rPr>
                <w:rFonts w:ascii="Times New Roman" w:hAnsi="Times New Roman" w:cs="Times New Roman"/>
                <w:bCs/>
                <w:szCs w:val="24"/>
                <w:vertAlign w:val="superscript"/>
                <w:lang w:val="en-US"/>
              </w:rPr>
              <w:t>2</w:t>
            </w:r>
            <w:r w:rsidRPr="00C77C10">
              <w:rPr>
                <w:rFonts w:ascii="Times New Roman" w:hAnsi="Times New Roman" w:cs="Times New Roman"/>
                <w:bCs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FC6F80" w14:textId="77777777" w:rsidR="006D5D60" w:rsidRPr="002F05B2" w:rsidRDefault="006D5D60" w:rsidP="002F1A5A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1.07 ± 0.03</w:t>
            </w:r>
          </w:p>
        </w:tc>
        <w:tc>
          <w:tcPr>
            <w:tcW w:w="15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4E3A4B" w14:textId="77777777" w:rsidR="006D5D60" w:rsidRPr="002F05B2" w:rsidRDefault="006D5D60" w:rsidP="002F1A5A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1.07 ± 0.02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1F434F" w14:textId="77777777" w:rsidR="006D5D60" w:rsidRPr="002F05B2" w:rsidRDefault="006D5D60" w:rsidP="002F1A5A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0.88 ± 0.02 ***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661567" w14:textId="77777777" w:rsidR="006D5D60" w:rsidRPr="002F05B2" w:rsidRDefault="006D5D60" w:rsidP="002F1A5A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0.91 ± 0.02</w:t>
            </w:r>
          </w:p>
        </w:tc>
      </w:tr>
      <w:tr w:rsidR="00640DCC" w:rsidRPr="002F1A5A" w14:paraId="027A88A1" w14:textId="77777777" w:rsidTr="002F05B2"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F326F5" w14:textId="1C3B7778" w:rsidR="006D5D60" w:rsidRPr="00C77C10" w:rsidRDefault="006D5D60" w:rsidP="002F05B2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C77C10">
              <w:rPr>
                <w:rFonts w:ascii="Times New Roman" w:hAnsi="Times New Roman" w:cs="Times New Roman"/>
                <w:bCs/>
                <w:szCs w:val="24"/>
                <w:lang w:val="en-US"/>
              </w:rPr>
              <w:t>Mean Polar Moment of Inertia</w:t>
            </w:r>
            <w:r w:rsidR="002F05B2" w:rsidRPr="00C77C10">
              <w:rPr>
                <w:rFonts w:ascii="Times New Roman" w:hAnsi="Times New Roman" w:cs="Times New Roman"/>
                <w:bCs/>
                <w:szCs w:val="24"/>
                <w:lang w:val="en-US"/>
              </w:rPr>
              <w:t xml:space="preserve"> </w:t>
            </w:r>
            <w:r w:rsidRPr="00C77C10">
              <w:rPr>
                <w:rFonts w:ascii="Times New Roman" w:hAnsi="Times New Roman" w:cs="Times New Roman"/>
                <w:bCs/>
                <w:szCs w:val="24"/>
                <w:lang w:val="en-US"/>
              </w:rPr>
              <w:t>(mm</w:t>
            </w:r>
            <w:r w:rsidRPr="00C77C10">
              <w:rPr>
                <w:rFonts w:ascii="Times New Roman" w:hAnsi="Times New Roman" w:cs="Times New Roman"/>
                <w:bCs/>
                <w:szCs w:val="24"/>
                <w:vertAlign w:val="superscript"/>
                <w:lang w:val="en-US"/>
              </w:rPr>
              <w:t>4</w:t>
            </w:r>
            <w:r w:rsidRPr="00C77C10">
              <w:rPr>
                <w:rFonts w:ascii="Times New Roman" w:hAnsi="Times New Roman" w:cs="Times New Roman"/>
                <w:bCs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2A5F5F" w14:textId="77777777" w:rsidR="006D5D60" w:rsidRPr="002F05B2" w:rsidRDefault="006D5D60" w:rsidP="002F1A5A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0.34 ± 0.0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99753C" w14:textId="77777777" w:rsidR="006D5D60" w:rsidRPr="002F05B2" w:rsidRDefault="006D5D60" w:rsidP="002F1A5A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0.28 ± 0.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3361B4" w14:textId="77777777" w:rsidR="006D5D60" w:rsidRPr="002F05B2" w:rsidRDefault="006D5D60" w:rsidP="002F1A5A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0.22 ± 0.02 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38073C" w14:textId="77777777" w:rsidR="006D5D60" w:rsidRPr="002F05B2" w:rsidRDefault="006D5D60" w:rsidP="002F1A5A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0.21 ± 0.01</w:t>
            </w:r>
          </w:p>
        </w:tc>
      </w:tr>
      <w:tr w:rsidR="00640DCC" w:rsidRPr="002F1A5A" w14:paraId="3339B6AB" w14:textId="77777777" w:rsidTr="002F05B2"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D83752" w14:textId="77777777" w:rsidR="006D5D60" w:rsidRPr="00C77C10" w:rsidRDefault="006D5D60" w:rsidP="002F1A5A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C77C10">
              <w:rPr>
                <w:rFonts w:ascii="Times New Roman" w:hAnsi="Times New Roman" w:cs="Times New Roman"/>
                <w:bCs/>
                <w:szCs w:val="24"/>
                <w:lang w:val="en-US"/>
              </w:rPr>
              <w:t>Medio-lateral width (mm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CF0C6C" w14:textId="77777777" w:rsidR="006D5D60" w:rsidRPr="002F05B2" w:rsidRDefault="006D5D60" w:rsidP="002F1A5A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1.72 ± 0.0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1C6E96" w14:textId="77777777" w:rsidR="006D5D60" w:rsidRPr="002F05B2" w:rsidRDefault="006D5D60" w:rsidP="002F1A5A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1.66 ± 0.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CB6B26" w14:textId="77777777" w:rsidR="006D5D60" w:rsidRPr="002F05B2" w:rsidRDefault="006D5D60" w:rsidP="002F1A5A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1.53 ± 0.03 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DA77FC" w14:textId="77777777" w:rsidR="006D5D60" w:rsidRPr="002F05B2" w:rsidRDefault="006D5D60" w:rsidP="002F1A5A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1.55 ± 0.02</w:t>
            </w:r>
          </w:p>
        </w:tc>
      </w:tr>
      <w:tr w:rsidR="00640DCC" w:rsidRPr="002F1A5A" w14:paraId="213ED469" w14:textId="77777777" w:rsidTr="002F05B2"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2199D5" w14:textId="77777777" w:rsidR="006D5D60" w:rsidRPr="00C77C10" w:rsidRDefault="006D5D60" w:rsidP="002F1A5A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C77C10">
              <w:rPr>
                <w:rFonts w:ascii="Times New Roman" w:hAnsi="Times New Roman" w:cs="Times New Roman"/>
                <w:bCs/>
                <w:szCs w:val="24"/>
                <w:lang w:val="en-US"/>
              </w:rPr>
              <w:t>Cranio-caudal width (mm)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1766CE" w14:textId="77777777" w:rsidR="006D5D60" w:rsidRPr="002F05B2" w:rsidRDefault="006D5D60" w:rsidP="002F1A5A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1.30 ± 0.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CFD24A" w14:textId="77777777" w:rsidR="006D5D60" w:rsidRPr="002F05B2" w:rsidRDefault="006D5D60" w:rsidP="002F1A5A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1.28 ± 0.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C3387A" w14:textId="77777777" w:rsidR="006D5D60" w:rsidRPr="002F05B2" w:rsidRDefault="006D5D60" w:rsidP="002F1A5A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1.23 ± 0.03 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5A60C2" w14:textId="77777777" w:rsidR="006D5D60" w:rsidRPr="002F05B2" w:rsidRDefault="006D5D60" w:rsidP="002F1A5A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1.20 ± 0.02</w:t>
            </w:r>
          </w:p>
        </w:tc>
      </w:tr>
      <w:tr w:rsidR="00640DCC" w:rsidRPr="002F1A5A" w14:paraId="038D8152" w14:textId="77777777" w:rsidTr="002F05B2">
        <w:trPr>
          <w:trHeight w:val="170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FD532D" w14:textId="77777777" w:rsidR="00640DCC" w:rsidRPr="00640DCC" w:rsidRDefault="00640DCC" w:rsidP="002F1A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6C8977" w14:textId="77777777" w:rsidR="00640DCC" w:rsidRPr="00640DCC" w:rsidRDefault="00640DCC" w:rsidP="002F1A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E262D7" w14:textId="77777777" w:rsidR="00640DCC" w:rsidRPr="00640DCC" w:rsidRDefault="00640DCC" w:rsidP="002F1A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F685F5" w14:textId="77777777" w:rsidR="00640DCC" w:rsidRPr="00640DCC" w:rsidRDefault="00640DCC" w:rsidP="002F1A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7DD627" w14:textId="77777777" w:rsidR="00640DCC" w:rsidRPr="00640DCC" w:rsidRDefault="00640DCC" w:rsidP="002F1A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6D5D60" w:rsidRPr="002F1A5A" w14:paraId="6429D3D0" w14:textId="77777777" w:rsidTr="00640DCC">
        <w:trPr>
          <w:trHeight w:val="454"/>
        </w:trPr>
        <w:tc>
          <w:tcPr>
            <w:tcW w:w="9346" w:type="dxa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 w:themeFill="text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C510FF" w14:textId="547DDF4A" w:rsidR="006D5D60" w:rsidRPr="002F1A5A" w:rsidRDefault="006D5D60" w:rsidP="002F1A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DCC">
              <w:rPr>
                <w:rFonts w:ascii="Times New Roman" w:hAnsi="Times New Roman" w:cs="Times New Roman"/>
                <w:b/>
                <w:bCs/>
                <w:sz w:val="32"/>
                <w:szCs w:val="24"/>
                <w:shd w:val="clear" w:color="auto" w:fill="000000" w:themeFill="text1"/>
                <w:lang w:val="en-US"/>
              </w:rPr>
              <w:t>Bone strength parameters</w:t>
            </w:r>
          </w:p>
        </w:tc>
      </w:tr>
      <w:tr w:rsidR="00A26130" w:rsidRPr="002F1A5A" w14:paraId="1BE77B04" w14:textId="77777777" w:rsidTr="00E53D69">
        <w:trPr>
          <w:trHeight w:val="454"/>
        </w:trPr>
        <w:tc>
          <w:tcPr>
            <w:tcW w:w="2967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AFAFD9" w14:textId="71EC4CB0" w:rsidR="00A26130" w:rsidRPr="002F1A5A" w:rsidRDefault="00A26130" w:rsidP="00A2613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1A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  </w:t>
            </w:r>
          </w:p>
        </w:tc>
        <w:tc>
          <w:tcPr>
            <w:tcW w:w="311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F9F723" w14:textId="77777777" w:rsidR="00A26130" w:rsidRPr="00640DCC" w:rsidRDefault="00A26130" w:rsidP="00640D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40DCC">
              <w:rPr>
                <w:rFonts w:ascii="Times New Roman" w:hAnsi="Times New Roman" w:cs="Times New Roman"/>
                <w:b/>
                <w:bCs/>
                <w:sz w:val="28"/>
                <w:szCs w:val="24"/>
                <w:lang w:val="en-US"/>
              </w:rPr>
              <w:t>Control</w:t>
            </w:r>
          </w:p>
        </w:tc>
        <w:tc>
          <w:tcPr>
            <w:tcW w:w="326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8AFBB8" w14:textId="77777777" w:rsidR="00A26130" w:rsidRPr="00640DCC" w:rsidRDefault="00A26130" w:rsidP="00640D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40DCC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4"/>
              </w:rPr>
              <w:t xml:space="preserve">Col1a2 </w:t>
            </w:r>
            <w:r w:rsidRPr="00640DCC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4"/>
                <w:vertAlign w:val="superscript"/>
              </w:rPr>
              <w:t>+/p.G610C</w:t>
            </w:r>
          </w:p>
        </w:tc>
      </w:tr>
      <w:tr w:rsidR="00A26130" w:rsidRPr="002F1A5A" w14:paraId="6CDDABEF" w14:textId="77777777" w:rsidTr="00E53D69">
        <w:trPr>
          <w:trHeight w:val="567"/>
        </w:trPr>
        <w:tc>
          <w:tcPr>
            <w:tcW w:w="2967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6712A2" w14:textId="0E12875D" w:rsidR="00A26130" w:rsidRPr="002F1A5A" w:rsidRDefault="00A26130" w:rsidP="002F1A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42A3F2" w14:textId="77777777" w:rsidR="00A26130" w:rsidRPr="00A26130" w:rsidRDefault="00A26130" w:rsidP="00640DC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26130">
              <w:rPr>
                <w:rFonts w:ascii="Times New Roman" w:hAnsi="Times New Roman" w:cs="Times New Roman"/>
                <w:szCs w:val="24"/>
                <w:lang w:val="en-US"/>
              </w:rPr>
              <w:t>Vehicle</w:t>
            </w:r>
          </w:p>
          <w:p w14:paraId="3A98659D" w14:textId="77777777" w:rsidR="00A26130" w:rsidRPr="00A26130" w:rsidRDefault="00A26130" w:rsidP="00640DC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26130">
              <w:rPr>
                <w:rFonts w:ascii="Times New Roman" w:hAnsi="Times New Roman" w:cs="Times New Roman"/>
                <w:szCs w:val="24"/>
                <w:lang w:val="en-US"/>
              </w:rPr>
              <w:t>(n= 11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7F04B1" w14:textId="77777777" w:rsidR="00A26130" w:rsidRPr="00A26130" w:rsidRDefault="00A26130" w:rsidP="00640DC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26130">
              <w:rPr>
                <w:rFonts w:ascii="Times New Roman" w:hAnsi="Times New Roman" w:cs="Times New Roman"/>
                <w:szCs w:val="24"/>
                <w:lang w:val="en-US"/>
              </w:rPr>
              <w:t>CBZ</w:t>
            </w:r>
          </w:p>
          <w:p w14:paraId="3AE3A6CF" w14:textId="77777777" w:rsidR="00A26130" w:rsidRPr="00A26130" w:rsidRDefault="00A26130" w:rsidP="00640DC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26130">
              <w:rPr>
                <w:rFonts w:ascii="Times New Roman" w:hAnsi="Times New Roman" w:cs="Times New Roman"/>
                <w:szCs w:val="24"/>
                <w:lang w:val="en-US"/>
              </w:rPr>
              <w:t>(n= 16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8328FE" w14:textId="77777777" w:rsidR="00A26130" w:rsidRPr="00A26130" w:rsidRDefault="00A26130" w:rsidP="00640DC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26130">
              <w:rPr>
                <w:rFonts w:ascii="Times New Roman" w:hAnsi="Times New Roman" w:cs="Times New Roman"/>
                <w:szCs w:val="24"/>
                <w:lang w:val="en-US"/>
              </w:rPr>
              <w:t>Vehicle</w:t>
            </w:r>
          </w:p>
          <w:p w14:paraId="24C8714A" w14:textId="77777777" w:rsidR="00A26130" w:rsidRPr="00A26130" w:rsidRDefault="00A26130" w:rsidP="00640DC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26130">
              <w:rPr>
                <w:rFonts w:ascii="Times New Roman" w:hAnsi="Times New Roman" w:cs="Times New Roman"/>
                <w:szCs w:val="24"/>
                <w:lang w:val="en-US"/>
              </w:rPr>
              <w:t>(n= 7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AEF5A1" w14:textId="77777777" w:rsidR="00A26130" w:rsidRPr="00A26130" w:rsidRDefault="00A26130" w:rsidP="00640DC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26130">
              <w:rPr>
                <w:rFonts w:ascii="Times New Roman" w:hAnsi="Times New Roman" w:cs="Times New Roman"/>
                <w:szCs w:val="24"/>
                <w:lang w:val="en-US"/>
              </w:rPr>
              <w:t>CBZ</w:t>
            </w:r>
          </w:p>
          <w:p w14:paraId="2B1201D9" w14:textId="77777777" w:rsidR="00A26130" w:rsidRPr="00A26130" w:rsidRDefault="00A26130" w:rsidP="00640DC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26130">
              <w:rPr>
                <w:rFonts w:ascii="Times New Roman" w:hAnsi="Times New Roman" w:cs="Times New Roman"/>
                <w:szCs w:val="24"/>
                <w:lang w:val="en-US"/>
              </w:rPr>
              <w:t>(n= 7)</w:t>
            </w:r>
          </w:p>
        </w:tc>
      </w:tr>
      <w:tr w:rsidR="006D5D60" w:rsidRPr="002F1A5A" w14:paraId="6F0C05E1" w14:textId="77777777" w:rsidTr="00A26130">
        <w:trPr>
          <w:trHeight w:val="340"/>
        </w:trPr>
        <w:tc>
          <w:tcPr>
            <w:tcW w:w="9346" w:type="dxa"/>
            <w:gridSpan w:val="5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19E251" w14:textId="77777777" w:rsidR="006D5D60" w:rsidRPr="002F05B2" w:rsidRDefault="006D5D60" w:rsidP="002F05B2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C77C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ructural properties</w:t>
            </w:r>
          </w:p>
        </w:tc>
      </w:tr>
      <w:tr w:rsidR="00640DCC" w:rsidRPr="002F1A5A" w14:paraId="1FB018CB" w14:textId="77777777" w:rsidTr="002F05B2">
        <w:trPr>
          <w:trHeight w:val="340"/>
        </w:trPr>
        <w:tc>
          <w:tcPr>
            <w:tcW w:w="2967" w:type="dxa"/>
            <w:tcBorders>
              <w:top w:val="single" w:sz="18" w:space="0" w:color="auto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4A7B61" w14:textId="77777777" w:rsidR="006D5D60" w:rsidRPr="00C77C10" w:rsidRDefault="006D5D60" w:rsidP="002F1A5A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C77C10">
              <w:rPr>
                <w:rFonts w:ascii="Times New Roman" w:hAnsi="Times New Roman" w:cs="Times New Roman"/>
                <w:bCs/>
                <w:szCs w:val="24"/>
                <w:lang w:val="en-US"/>
              </w:rPr>
              <w:t>Yield Load (N)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6C0EC8" w14:textId="77777777" w:rsidR="006D5D60" w:rsidRPr="002F05B2" w:rsidRDefault="006D5D60" w:rsidP="002F1A5A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8.09± 0.59</w:t>
            </w:r>
          </w:p>
        </w:tc>
        <w:tc>
          <w:tcPr>
            <w:tcW w:w="15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7FE0A0" w14:textId="77777777" w:rsidR="006D5D60" w:rsidRPr="002F05B2" w:rsidRDefault="006D5D60" w:rsidP="002F1A5A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6.75 ± 0.26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D94F63" w14:textId="77777777" w:rsidR="006D5D60" w:rsidRPr="002F05B2" w:rsidRDefault="006D5D60" w:rsidP="002F1A5A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6.01 ± 0.72 *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C76D13" w14:textId="77777777" w:rsidR="006D5D60" w:rsidRPr="002F05B2" w:rsidRDefault="006D5D60" w:rsidP="002F1A5A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5.29 ± 0.47</w:t>
            </w:r>
          </w:p>
        </w:tc>
      </w:tr>
      <w:tr w:rsidR="00640DCC" w:rsidRPr="002F1A5A" w14:paraId="542C64EB" w14:textId="77777777" w:rsidTr="002F05B2">
        <w:trPr>
          <w:trHeight w:val="340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B3E1A3" w14:textId="77777777" w:rsidR="006D5D60" w:rsidRPr="00C77C10" w:rsidRDefault="006D5D60" w:rsidP="002F1A5A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C77C10">
              <w:rPr>
                <w:rFonts w:ascii="Times New Roman" w:hAnsi="Times New Roman" w:cs="Times New Roman"/>
                <w:bCs/>
                <w:szCs w:val="24"/>
                <w:lang w:val="en-US"/>
              </w:rPr>
              <w:t>Yield Displacement (mm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E40567" w14:textId="77777777" w:rsidR="006D5D60" w:rsidRPr="002F05B2" w:rsidRDefault="006D5D60" w:rsidP="002F1A5A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0.20 ± 0.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B01C6E" w14:textId="77777777" w:rsidR="006D5D60" w:rsidRPr="002F05B2" w:rsidRDefault="006D5D60" w:rsidP="002F1A5A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0.18 ± 0.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3F83E5" w14:textId="77777777" w:rsidR="006D5D60" w:rsidRPr="002F05B2" w:rsidRDefault="006D5D60" w:rsidP="002F1A5A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0.11 ± 0.01 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B3E387" w14:textId="77777777" w:rsidR="006D5D60" w:rsidRPr="002F05B2" w:rsidRDefault="006D5D60" w:rsidP="002F1A5A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0.14 ± 0.02</w:t>
            </w:r>
          </w:p>
        </w:tc>
      </w:tr>
      <w:tr w:rsidR="00640DCC" w:rsidRPr="002F1A5A" w14:paraId="581AE0F1" w14:textId="77777777" w:rsidTr="002F05B2">
        <w:trPr>
          <w:trHeight w:val="340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287206" w14:textId="77777777" w:rsidR="006D5D60" w:rsidRPr="00C77C10" w:rsidRDefault="006D5D60" w:rsidP="002F1A5A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C77C10">
              <w:rPr>
                <w:rFonts w:ascii="Times New Roman" w:hAnsi="Times New Roman" w:cs="Times New Roman"/>
                <w:bCs/>
                <w:szCs w:val="24"/>
                <w:lang w:val="en-US"/>
              </w:rPr>
              <w:t>Stiffness (N/mm)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AB242D" w14:textId="77777777" w:rsidR="006D5D60" w:rsidRPr="002F05B2" w:rsidRDefault="006D5D60" w:rsidP="002F1A5A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45.9 ± 3.6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979D93" w14:textId="77777777" w:rsidR="006D5D60" w:rsidRPr="002F05B2" w:rsidRDefault="006D5D60" w:rsidP="002F1A5A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44.0 ± 4.6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84F853" w14:textId="77777777" w:rsidR="006D5D60" w:rsidRPr="002F05B2" w:rsidRDefault="006D5D60" w:rsidP="002F1A5A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51.2 ± 5.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3785F4" w14:textId="77777777" w:rsidR="006D5D60" w:rsidRPr="002F05B2" w:rsidRDefault="006D5D60" w:rsidP="002F1A5A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34.9 ± 2.92</w:t>
            </w:r>
          </w:p>
        </w:tc>
      </w:tr>
      <w:tr w:rsidR="00640DCC" w:rsidRPr="002F1A5A" w14:paraId="4E3194A3" w14:textId="77777777" w:rsidTr="00A26130">
        <w:trPr>
          <w:trHeight w:val="57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346EB2" w14:textId="77777777" w:rsidR="006D5D60" w:rsidRPr="002F05B2" w:rsidRDefault="006D5D60" w:rsidP="002F1A5A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 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8760C7" w14:textId="77777777" w:rsidR="006D5D60" w:rsidRPr="002F05B2" w:rsidRDefault="006D5D60" w:rsidP="002F1A5A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 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98A263" w14:textId="77777777" w:rsidR="006D5D60" w:rsidRPr="002F05B2" w:rsidRDefault="006D5D60" w:rsidP="002F1A5A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 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9A7F9C" w14:textId="77777777" w:rsidR="006D5D60" w:rsidRPr="002F05B2" w:rsidRDefault="006D5D60" w:rsidP="002F1A5A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 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1E8719" w14:textId="77777777" w:rsidR="006D5D60" w:rsidRPr="002F05B2" w:rsidRDefault="006D5D60" w:rsidP="002F1A5A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 </w:t>
            </w:r>
          </w:p>
        </w:tc>
      </w:tr>
      <w:tr w:rsidR="006D5D60" w:rsidRPr="002F1A5A" w14:paraId="69CB1B79" w14:textId="77777777" w:rsidTr="002F05B2">
        <w:trPr>
          <w:trHeight w:val="340"/>
        </w:trPr>
        <w:tc>
          <w:tcPr>
            <w:tcW w:w="9346" w:type="dxa"/>
            <w:gridSpan w:val="5"/>
            <w:tcBorders>
              <w:top w:val="single" w:sz="8" w:space="0" w:color="FFFFFF"/>
              <w:left w:val="single" w:sz="8" w:space="0" w:color="FFFFFF"/>
              <w:bottom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2000CA" w14:textId="77777777" w:rsidR="006D5D60" w:rsidRPr="002F05B2" w:rsidRDefault="006D5D60" w:rsidP="002F05B2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C77C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terial properties</w:t>
            </w:r>
          </w:p>
        </w:tc>
      </w:tr>
      <w:tr w:rsidR="00640DCC" w:rsidRPr="002F1A5A" w14:paraId="2496DD17" w14:textId="77777777" w:rsidTr="002F05B2">
        <w:trPr>
          <w:trHeight w:val="340"/>
        </w:trPr>
        <w:tc>
          <w:tcPr>
            <w:tcW w:w="2967" w:type="dxa"/>
            <w:tcBorders>
              <w:top w:val="single" w:sz="18" w:space="0" w:color="auto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E9E5D9" w14:textId="77777777" w:rsidR="006D5D60" w:rsidRPr="00C77C10" w:rsidRDefault="006D5D60" w:rsidP="002F1A5A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C77C10">
              <w:rPr>
                <w:rFonts w:ascii="Times New Roman" w:hAnsi="Times New Roman" w:cs="Times New Roman"/>
                <w:bCs/>
                <w:szCs w:val="24"/>
                <w:lang w:val="en-US"/>
              </w:rPr>
              <w:t>Yield Stress (MPa)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237718" w14:textId="77777777" w:rsidR="006D5D60" w:rsidRPr="002F05B2" w:rsidRDefault="006D5D60" w:rsidP="002F1A5A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18.5 ± 1.12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9CB593" w14:textId="77777777" w:rsidR="006D5D60" w:rsidRPr="002F05B2" w:rsidRDefault="006D5D60" w:rsidP="002F1A5A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19.6 ± 1.03</w:t>
            </w:r>
          </w:p>
        </w:tc>
        <w:tc>
          <w:tcPr>
            <w:tcW w:w="1701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EEAAC8" w14:textId="77777777" w:rsidR="006D5D60" w:rsidRPr="002F05B2" w:rsidRDefault="006D5D60" w:rsidP="002F1A5A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21.9 ±1.02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1AA775" w14:textId="77777777" w:rsidR="006D5D60" w:rsidRPr="002F05B2" w:rsidRDefault="006D5D60" w:rsidP="002F1A5A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20.2 ± 0.95</w:t>
            </w:r>
          </w:p>
        </w:tc>
      </w:tr>
      <w:tr w:rsidR="00640DCC" w:rsidRPr="002F1A5A" w14:paraId="67EF725E" w14:textId="77777777" w:rsidTr="002F05B2">
        <w:trPr>
          <w:trHeight w:val="340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AC8DED" w14:textId="77777777" w:rsidR="006D5D60" w:rsidRPr="00C77C10" w:rsidRDefault="006D5D60" w:rsidP="002F1A5A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C77C10">
              <w:rPr>
                <w:rFonts w:ascii="Times New Roman" w:hAnsi="Times New Roman" w:cs="Times New Roman"/>
                <w:bCs/>
                <w:szCs w:val="24"/>
                <w:lang w:val="en-US"/>
              </w:rPr>
              <w:t>Yield Strain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CD9D61" w14:textId="77777777" w:rsidR="006D5D60" w:rsidRPr="002F05B2" w:rsidRDefault="006D5D60" w:rsidP="002F1A5A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4.29 ± 0.4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1B7BBC" w14:textId="77777777" w:rsidR="006D5D60" w:rsidRPr="002F05B2" w:rsidRDefault="006D5D60" w:rsidP="002F1A5A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3.77 ± 0.3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66D1E9" w14:textId="77777777" w:rsidR="006D5D60" w:rsidRPr="002F05B2" w:rsidRDefault="006D5D60" w:rsidP="002F1A5A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2.33 ± 0.28 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8F9FB9" w14:textId="77777777" w:rsidR="006D5D60" w:rsidRPr="002F05B2" w:rsidRDefault="006D5D60" w:rsidP="002F1A5A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2.757 ± 0.33</w:t>
            </w:r>
          </w:p>
        </w:tc>
      </w:tr>
      <w:tr w:rsidR="00640DCC" w:rsidRPr="002F1A5A" w14:paraId="11622CC9" w14:textId="77777777" w:rsidTr="002F05B2">
        <w:trPr>
          <w:trHeight w:val="340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036B38" w14:textId="77777777" w:rsidR="006D5D60" w:rsidRPr="00C77C10" w:rsidRDefault="006D5D60" w:rsidP="002F1A5A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C77C10">
              <w:rPr>
                <w:rFonts w:ascii="Times New Roman" w:hAnsi="Times New Roman" w:cs="Times New Roman"/>
                <w:bCs/>
                <w:szCs w:val="24"/>
                <w:lang w:val="en-US"/>
              </w:rPr>
              <w:t>Elastic Modulus (MPa)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3532D6" w14:textId="77777777" w:rsidR="006D5D60" w:rsidRPr="002F05B2" w:rsidRDefault="006D5D60" w:rsidP="002F1A5A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467 ± 49.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EC205F" w14:textId="77777777" w:rsidR="006D5D60" w:rsidRPr="002F05B2" w:rsidRDefault="006D5D60" w:rsidP="002F1A5A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601 ± 77.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A2B42D" w14:textId="77777777" w:rsidR="006D5D60" w:rsidRPr="002F05B2" w:rsidRDefault="006D5D60" w:rsidP="002F1A5A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936 ± 116 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E7101E" w14:textId="77777777" w:rsidR="006D5D60" w:rsidRPr="002F05B2" w:rsidRDefault="006D5D60" w:rsidP="002F1A5A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700 ± 86.2</w:t>
            </w:r>
          </w:p>
        </w:tc>
      </w:tr>
    </w:tbl>
    <w:p w14:paraId="2F978F14" w14:textId="77777777" w:rsidR="006D5D60" w:rsidRPr="000906A9" w:rsidRDefault="006D5D60" w:rsidP="00627B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D5D60" w:rsidRPr="000906A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6AD001" w14:textId="77777777" w:rsidR="00533812" w:rsidRDefault="00533812" w:rsidP="00366160">
      <w:pPr>
        <w:spacing w:after="0" w:line="240" w:lineRule="auto"/>
      </w:pPr>
      <w:r>
        <w:separator/>
      </w:r>
    </w:p>
  </w:endnote>
  <w:endnote w:type="continuationSeparator" w:id="0">
    <w:p w14:paraId="65319EE9" w14:textId="77777777" w:rsidR="00533812" w:rsidRDefault="00533812" w:rsidP="003661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948447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4B8997" w14:textId="182D25C7" w:rsidR="00640DCC" w:rsidRDefault="00640DCC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606DE">
          <w:rPr>
            <w:noProof/>
          </w:rPr>
          <w:t>27</w:t>
        </w:r>
        <w:r>
          <w:rPr>
            <w:noProof/>
          </w:rPr>
          <w:fldChar w:fldCharType="end"/>
        </w:r>
      </w:p>
    </w:sdtContent>
  </w:sdt>
  <w:p w14:paraId="7B198BEA" w14:textId="77777777" w:rsidR="00640DCC" w:rsidRDefault="00640D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32EA3E" w14:textId="77777777" w:rsidR="00533812" w:rsidRDefault="00533812" w:rsidP="00366160">
      <w:pPr>
        <w:spacing w:after="0" w:line="240" w:lineRule="auto"/>
      </w:pPr>
      <w:r>
        <w:separator/>
      </w:r>
    </w:p>
  </w:footnote>
  <w:footnote w:type="continuationSeparator" w:id="0">
    <w:p w14:paraId="19CEDD3A" w14:textId="77777777" w:rsidR="00533812" w:rsidRDefault="00533812" w:rsidP="003661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16B47"/>
    <w:multiLevelType w:val="multilevel"/>
    <w:tmpl w:val="EE3ABCD8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432" w:hanging="432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."/>
      <w:lvlJc w:val="left"/>
      <w:pPr>
        <w:ind w:left="504" w:hanging="504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28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."/>
      <w:lvlJc w:val="left"/>
      <w:pPr>
        <w:ind w:left="648" w:hanging="648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B305901"/>
    <w:multiLevelType w:val="hybridMultilevel"/>
    <w:tmpl w:val="3B884EC2"/>
    <w:lvl w:ilvl="0" w:tplc="51E2C63A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0F4BCD"/>
    <w:multiLevelType w:val="multilevel"/>
    <w:tmpl w:val="0C09001F"/>
    <w:lvl w:ilvl="0">
      <w:start w:val="1"/>
      <w:numFmt w:val="decimal"/>
      <w:lvlText w:val="%1."/>
      <w:lvlJc w:val="left"/>
      <w:pPr>
        <w:ind w:left="786" w:hanging="360"/>
      </w:pPr>
    </w:lvl>
    <w:lvl w:ilvl="1">
      <w:start w:val="1"/>
      <w:numFmt w:val="decimal"/>
      <w:lvlText w:val="%1.%2."/>
      <w:lvlJc w:val="left"/>
      <w:pPr>
        <w:ind w:left="1218" w:hanging="432"/>
      </w:pPr>
    </w:lvl>
    <w:lvl w:ilvl="2">
      <w:start w:val="1"/>
      <w:numFmt w:val="decimal"/>
      <w:lvlText w:val="%1.%2.%3."/>
      <w:lvlJc w:val="left"/>
      <w:pPr>
        <w:ind w:left="1650" w:hanging="504"/>
      </w:pPr>
    </w:lvl>
    <w:lvl w:ilvl="3">
      <w:start w:val="1"/>
      <w:numFmt w:val="decimal"/>
      <w:lvlText w:val="%1.%2.%3.%4."/>
      <w:lvlJc w:val="left"/>
      <w:pPr>
        <w:ind w:left="2154" w:hanging="648"/>
      </w:pPr>
    </w:lvl>
    <w:lvl w:ilvl="4">
      <w:start w:val="1"/>
      <w:numFmt w:val="decimal"/>
      <w:lvlText w:val="%1.%2.%3.%4.%5."/>
      <w:lvlJc w:val="left"/>
      <w:pPr>
        <w:ind w:left="2658" w:hanging="792"/>
      </w:pPr>
    </w:lvl>
    <w:lvl w:ilvl="5">
      <w:start w:val="1"/>
      <w:numFmt w:val="decimal"/>
      <w:lvlText w:val="%1.%2.%3.%4.%5.%6."/>
      <w:lvlJc w:val="left"/>
      <w:pPr>
        <w:ind w:left="3162" w:hanging="936"/>
      </w:pPr>
    </w:lvl>
    <w:lvl w:ilvl="6">
      <w:start w:val="1"/>
      <w:numFmt w:val="decimal"/>
      <w:lvlText w:val="%1.%2.%3.%4.%5.%6.%7."/>
      <w:lvlJc w:val="left"/>
      <w:pPr>
        <w:ind w:left="3666" w:hanging="1080"/>
      </w:pPr>
    </w:lvl>
    <w:lvl w:ilvl="7">
      <w:start w:val="1"/>
      <w:numFmt w:val="decimal"/>
      <w:lvlText w:val="%1.%2.%3.%4.%5.%6.%7.%8."/>
      <w:lvlJc w:val="left"/>
      <w:pPr>
        <w:ind w:left="4170" w:hanging="1224"/>
      </w:pPr>
    </w:lvl>
    <w:lvl w:ilvl="8">
      <w:start w:val="1"/>
      <w:numFmt w:val="decimal"/>
      <w:lvlText w:val="%1.%2.%3.%4.%5.%6.%7.%8.%9."/>
      <w:lvlJc w:val="left"/>
      <w:pPr>
        <w:ind w:left="4746" w:hanging="1440"/>
      </w:pPr>
    </w:lvl>
  </w:abstractNum>
  <w:abstractNum w:abstractNumId="3" w15:restartNumberingAfterBreak="0">
    <w:nsid w:val="27552DF1"/>
    <w:multiLevelType w:val="hybridMultilevel"/>
    <w:tmpl w:val="86EEF30E"/>
    <w:lvl w:ilvl="0" w:tplc="316EA982">
      <w:start w:val="1"/>
      <w:numFmt w:val="decimal"/>
      <w:lvlText w:val="1.1.%1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0FF5174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33DE7D3B"/>
    <w:multiLevelType w:val="hybridMultilevel"/>
    <w:tmpl w:val="0B16A20C"/>
    <w:lvl w:ilvl="0" w:tplc="316EA982">
      <w:start w:val="1"/>
      <w:numFmt w:val="decimal"/>
      <w:lvlText w:val="1.1.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03360A"/>
    <w:multiLevelType w:val="hybridMultilevel"/>
    <w:tmpl w:val="040227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FAE1001"/>
    <w:multiLevelType w:val="multilevel"/>
    <w:tmpl w:val="60B8071C"/>
    <w:lvl w:ilvl="0">
      <w:start w:val="6"/>
      <w:numFmt w:val="decimal"/>
      <w:lvlText w:val="%1."/>
      <w:lvlJc w:val="left"/>
      <w:pPr>
        <w:tabs>
          <w:tab w:val="num" w:pos="1004"/>
        </w:tabs>
        <w:ind w:left="1004" w:hanging="72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724"/>
        </w:tabs>
        <w:ind w:left="1724" w:hanging="72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444"/>
        </w:tabs>
        <w:ind w:left="2444" w:hanging="72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3164"/>
        </w:tabs>
        <w:ind w:left="3164" w:hanging="72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884"/>
        </w:tabs>
        <w:ind w:left="3884" w:hanging="72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604"/>
        </w:tabs>
        <w:ind w:left="4604" w:hanging="72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324"/>
        </w:tabs>
        <w:ind w:left="5324" w:hanging="72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6044"/>
        </w:tabs>
        <w:ind w:left="6044" w:hanging="72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764"/>
        </w:tabs>
        <w:ind w:left="6764" w:hanging="720"/>
      </w:pPr>
      <w:rPr>
        <w:rFonts w:hint="default"/>
      </w:rPr>
    </w:lvl>
  </w:abstractNum>
  <w:abstractNum w:abstractNumId="8" w15:restartNumberingAfterBreak="0">
    <w:nsid w:val="52F67A70"/>
    <w:multiLevelType w:val="hybridMultilevel"/>
    <w:tmpl w:val="F6D0312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5301C8"/>
    <w:multiLevelType w:val="multilevel"/>
    <w:tmpl w:val="FF0E83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BF2519A"/>
    <w:multiLevelType w:val="multilevel"/>
    <w:tmpl w:val="F4FC0090"/>
    <w:lvl w:ilvl="0">
      <w:start w:val="1"/>
      <w:numFmt w:val="decimal"/>
      <w:lvlText w:val="%1."/>
      <w:lvlJc w:val="left"/>
      <w:pPr>
        <w:ind w:left="1800" w:hanging="360"/>
      </w:pPr>
    </w:lvl>
    <w:lvl w:ilvl="1">
      <w:start w:val="1"/>
      <w:numFmt w:val="decimal"/>
      <w:lvlText w:val="%1.%2."/>
      <w:lvlJc w:val="left"/>
      <w:pPr>
        <w:ind w:left="2232" w:hanging="432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26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168" w:hanging="648"/>
      </w:pPr>
      <w:rPr>
        <w:b w:val="0"/>
      </w:rPr>
    </w:lvl>
    <w:lvl w:ilvl="4">
      <w:start w:val="1"/>
      <w:numFmt w:val="decimal"/>
      <w:lvlText w:val="%1.%2.%3.%4.%5."/>
      <w:lvlJc w:val="left"/>
      <w:pPr>
        <w:ind w:left="3672" w:hanging="792"/>
      </w:pPr>
    </w:lvl>
    <w:lvl w:ilvl="5">
      <w:start w:val="1"/>
      <w:numFmt w:val="decimal"/>
      <w:lvlText w:val="%1.%2.%3.%4.%5.%6."/>
      <w:lvlJc w:val="left"/>
      <w:pPr>
        <w:ind w:left="4176" w:hanging="936"/>
      </w:pPr>
    </w:lvl>
    <w:lvl w:ilvl="6">
      <w:start w:val="1"/>
      <w:numFmt w:val="decimal"/>
      <w:lvlText w:val="%1.%2.%3.%4.%5.%6.%7."/>
      <w:lvlJc w:val="left"/>
      <w:pPr>
        <w:ind w:left="4680" w:hanging="1080"/>
      </w:pPr>
    </w:lvl>
    <w:lvl w:ilvl="7">
      <w:start w:val="1"/>
      <w:numFmt w:val="decimal"/>
      <w:lvlText w:val="%1.%2.%3.%4.%5.%6.%7.%8."/>
      <w:lvlJc w:val="left"/>
      <w:pPr>
        <w:ind w:left="5184" w:hanging="1224"/>
      </w:pPr>
    </w:lvl>
    <w:lvl w:ilvl="8">
      <w:start w:val="1"/>
      <w:numFmt w:val="decimal"/>
      <w:lvlText w:val="%1.%2.%3.%4.%5.%6.%7.%8.%9."/>
      <w:lvlJc w:val="left"/>
      <w:pPr>
        <w:ind w:left="5760" w:hanging="1440"/>
      </w:pPr>
    </w:lvl>
  </w:abstractNum>
  <w:abstractNum w:abstractNumId="11" w15:restartNumberingAfterBreak="0">
    <w:nsid w:val="7C70347F"/>
    <w:multiLevelType w:val="multilevel"/>
    <w:tmpl w:val="F4FC0090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94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48" w:hanging="648"/>
      </w:pPr>
      <w:rPr>
        <w:b w:val="0"/>
      </w:r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num w:numId="1">
    <w:abstractNumId w:val="0"/>
  </w:num>
  <w:num w:numId="2">
    <w:abstractNumId w:val="1"/>
  </w:num>
  <w:num w:numId="3">
    <w:abstractNumId w:val="7"/>
  </w:num>
  <w:num w:numId="4">
    <w:abstractNumId w:val="3"/>
  </w:num>
  <w:num w:numId="5">
    <w:abstractNumId w:val="5"/>
  </w:num>
  <w:num w:numId="6">
    <w:abstractNumId w:val="10"/>
  </w:num>
  <w:num w:numId="7">
    <w:abstractNumId w:val="11"/>
  </w:num>
  <w:num w:numId="8">
    <w:abstractNumId w:val="4"/>
  </w:num>
  <w:num w:numId="9">
    <w:abstractNumId w:val="2"/>
  </w:num>
  <w:num w:numId="10">
    <w:abstractNumId w:val="6"/>
  </w:num>
  <w:num w:numId="11">
    <w:abstractNumId w:val="8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AA42AD01-F7A6-4861-8488-659FF2984EAD}"/>
    <w:docVar w:name="dgnword-eventsink" w:val="2564954111264"/>
  </w:docVars>
  <w:rsids>
    <w:rsidRoot w:val="006E60E3"/>
    <w:rsid w:val="00003692"/>
    <w:rsid w:val="0001130F"/>
    <w:rsid w:val="000117C6"/>
    <w:rsid w:val="00015147"/>
    <w:rsid w:val="0001552C"/>
    <w:rsid w:val="0001727E"/>
    <w:rsid w:val="00017682"/>
    <w:rsid w:val="000179F3"/>
    <w:rsid w:val="000208BF"/>
    <w:rsid w:val="0002514C"/>
    <w:rsid w:val="00025296"/>
    <w:rsid w:val="00026A93"/>
    <w:rsid w:val="000316F4"/>
    <w:rsid w:val="00036269"/>
    <w:rsid w:val="000374A5"/>
    <w:rsid w:val="00043167"/>
    <w:rsid w:val="000441A1"/>
    <w:rsid w:val="000457DA"/>
    <w:rsid w:val="00045FA8"/>
    <w:rsid w:val="0004710B"/>
    <w:rsid w:val="000473D2"/>
    <w:rsid w:val="00050100"/>
    <w:rsid w:val="00050FB0"/>
    <w:rsid w:val="00052AE3"/>
    <w:rsid w:val="000532A0"/>
    <w:rsid w:val="00055824"/>
    <w:rsid w:val="000601E3"/>
    <w:rsid w:val="000629D9"/>
    <w:rsid w:val="0007277F"/>
    <w:rsid w:val="0007329A"/>
    <w:rsid w:val="000827EF"/>
    <w:rsid w:val="0008332F"/>
    <w:rsid w:val="00085363"/>
    <w:rsid w:val="000906A9"/>
    <w:rsid w:val="00090B3E"/>
    <w:rsid w:val="00091DD9"/>
    <w:rsid w:val="00093B84"/>
    <w:rsid w:val="000943AB"/>
    <w:rsid w:val="000946FE"/>
    <w:rsid w:val="000A6853"/>
    <w:rsid w:val="000A7A36"/>
    <w:rsid w:val="000B09E2"/>
    <w:rsid w:val="000B3466"/>
    <w:rsid w:val="000B673A"/>
    <w:rsid w:val="000B7D2A"/>
    <w:rsid w:val="000C0399"/>
    <w:rsid w:val="000C0D33"/>
    <w:rsid w:val="000C1787"/>
    <w:rsid w:val="000C4B06"/>
    <w:rsid w:val="000C6B7C"/>
    <w:rsid w:val="000D495D"/>
    <w:rsid w:val="000D5727"/>
    <w:rsid w:val="000E0B63"/>
    <w:rsid w:val="000E0D71"/>
    <w:rsid w:val="000E520E"/>
    <w:rsid w:val="000E657D"/>
    <w:rsid w:val="000F0D4F"/>
    <w:rsid w:val="000F0F84"/>
    <w:rsid w:val="000F1E79"/>
    <w:rsid w:val="000F33C2"/>
    <w:rsid w:val="000F3993"/>
    <w:rsid w:val="000F6D28"/>
    <w:rsid w:val="0010010B"/>
    <w:rsid w:val="00100593"/>
    <w:rsid w:val="001023E7"/>
    <w:rsid w:val="00113C5A"/>
    <w:rsid w:val="00113F25"/>
    <w:rsid w:val="0011641C"/>
    <w:rsid w:val="00116BDF"/>
    <w:rsid w:val="001213DA"/>
    <w:rsid w:val="0012150D"/>
    <w:rsid w:val="0012309B"/>
    <w:rsid w:val="001238DB"/>
    <w:rsid w:val="001262EA"/>
    <w:rsid w:val="00127A6B"/>
    <w:rsid w:val="00131C17"/>
    <w:rsid w:val="001324D7"/>
    <w:rsid w:val="001344EB"/>
    <w:rsid w:val="001370C6"/>
    <w:rsid w:val="0013778D"/>
    <w:rsid w:val="00140ED5"/>
    <w:rsid w:val="00141EA7"/>
    <w:rsid w:val="00141F1F"/>
    <w:rsid w:val="00144AB1"/>
    <w:rsid w:val="00153043"/>
    <w:rsid w:val="00154723"/>
    <w:rsid w:val="001621DA"/>
    <w:rsid w:val="00164FBB"/>
    <w:rsid w:val="001653E8"/>
    <w:rsid w:val="00166AC5"/>
    <w:rsid w:val="00166C03"/>
    <w:rsid w:val="00173583"/>
    <w:rsid w:val="00173BBF"/>
    <w:rsid w:val="001759C3"/>
    <w:rsid w:val="00177956"/>
    <w:rsid w:val="00181C1F"/>
    <w:rsid w:val="0018255C"/>
    <w:rsid w:val="0018416A"/>
    <w:rsid w:val="00192992"/>
    <w:rsid w:val="001936DC"/>
    <w:rsid w:val="00194CDF"/>
    <w:rsid w:val="001A0ABF"/>
    <w:rsid w:val="001A77CE"/>
    <w:rsid w:val="001A79BF"/>
    <w:rsid w:val="001B25B2"/>
    <w:rsid w:val="001B4B74"/>
    <w:rsid w:val="001B7718"/>
    <w:rsid w:val="001C010E"/>
    <w:rsid w:val="001C1A43"/>
    <w:rsid w:val="001C3354"/>
    <w:rsid w:val="001C3E59"/>
    <w:rsid w:val="001C4140"/>
    <w:rsid w:val="001C548C"/>
    <w:rsid w:val="001C77FA"/>
    <w:rsid w:val="001D2406"/>
    <w:rsid w:val="001D3AFF"/>
    <w:rsid w:val="001D42D9"/>
    <w:rsid w:val="001D6736"/>
    <w:rsid w:val="001E10E7"/>
    <w:rsid w:val="001E1924"/>
    <w:rsid w:val="001E362F"/>
    <w:rsid w:val="001E55D5"/>
    <w:rsid w:val="001F1A58"/>
    <w:rsid w:val="001F213A"/>
    <w:rsid w:val="001F2537"/>
    <w:rsid w:val="001F5977"/>
    <w:rsid w:val="001F654E"/>
    <w:rsid w:val="001F713B"/>
    <w:rsid w:val="00205E9D"/>
    <w:rsid w:val="002069BF"/>
    <w:rsid w:val="00210857"/>
    <w:rsid w:val="00212CB0"/>
    <w:rsid w:val="0021631B"/>
    <w:rsid w:val="00216DFE"/>
    <w:rsid w:val="002211AC"/>
    <w:rsid w:val="002246EF"/>
    <w:rsid w:val="002256A6"/>
    <w:rsid w:val="00226096"/>
    <w:rsid w:val="00227827"/>
    <w:rsid w:val="00227DE0"/>
    <w:rsid w:val="002309FE"/>
    <w:rsid w:val="00231159"/>
    <w:rsid w:val="00232AB3"/>
    <w:rsid w:val="00233960"/>
    <w:rsid w:val="00233C13"/>
    <w:rsid w:val="002416EE"/>
    <w:rsid w:val="00242777"/>
    <w:rsid w:val="002430D1"/>
    <w:rsid w:val="002436E0"/>
    <w:rsid w:val="002463B4"/>
    <w:rsid w:val="00251A5E"/>
    <w:rsid w:val="002522D1"/>
    <w:rsid w:val="00253E1B"/>
    <w:rsid w:val="002547E2"/>
    <w:rsid w:val="00254E18"/>
    <w:rsid w:val="002570C7"/>
    <w:rsid w:val="00263734"/>
    <w:rsid w:val="002669E9"/>
    <w:rsid w:val="00267EB6"/>
    <w:rsid w:val="00267FBF"/>
    <w:rsid w:val="00271753"/>
    <w:rsid w:val="0027235C"/>
    <w:rsid w:val="002777CB"/>
    <w:rsid w:val="0028072B"/>
    <w:rsid w:val="0028184D"/>
    <w:rsid w:val="00282382"/>
    <w:rsid w:val="00283818"/>
    <w:rsid w:val="00292180"/>
    <w:rsid w:val="00293332"/>
    <w:rsid w:val="00293B99"/>
    <w:rsid w:val="0029512D"/>
    <w:rsid w:val="00297DCA"/>
    <w:rsid w:val="002A0008"/>
    <w:rsid w:val="002A0C55"/>
    <w:rsid w:val="002A3363"/>
    <w:rsid w:val="002A3864"/>
    <w:rsid w:val="002A4498"/>
    <w:rsid w:val="002B0586"/>
    <w:rsid w:val="002B1441"/>
    <w:rsid w:val="002C0C45"/>
    <w:rsid w:val="002C0F5B"/>
    <w:rsid w:val="002C1247"/>
    <w:rsid w:val="002C1D39"/>
    <w:rsid w:val="002C2056"/>
    <w:rsid w:val="002C23F3"/>
    <w:rsid w:val="002C28E9"/>
    <w:rsid w:val="002C305B"/>
    <w:rsid w:val="002C6297"/>
    <w:rsid w:val="002D1A6F"/>
    <w:rsid w:val="002D5A4F"/>
    <w:rsid w:val="002D71C6"/>
    <w:rsid w:val="002E2E73"/>
    <w:rsid w:val="002E35C2"/>
    <w:rsid w:val="002E3928"/>
    <w:rsid w:val="002E4082"/>
    <w:rsid w:val="002E4616"/>
    <w:rsid w:val="002F05B2"/>
    <w:rsid w:val="002F1A5A"/>
    <w:rsid w:val="002F2611"/>
    <w:rsid w:val="002F49E9"/>
    <w:rsid w:val="002F4A96"/>
    <w:rsid w:val="002F534F"/>
    <w:rsid w:val="0030110E"/>
    <w:rsid w:val="00303FC6"/>
    <w:rsid w:val="0030525B"/>
    <w:rsid w:val="0030665F"/>
    <w:rsid w:val="003066B5"/>
    <w:rsid w:val="00306712"/>
    <w:rsid w:val="00310A4F"/>
    <w:rsid w:val="00311D51"/>
    <w:rsid w:val="0031576D"/>
    <w:rsid w:val="00315C76"/>
    <w:rsid w:val="00316A94"/>
    <w:rsid w:val="00316B88"/>
    <w:rsid w:val="00317C4B"/>
    <w:rsid w:val="00325353"/>
    <w:rsid w:val="00325709"/>
    <w:rsid w:val="00335933"/>
    <w:rsid w:val="00335F24"/>
    <w:rsid w:val="00336209"/>
    <w:rsid w:val="00337259"/>
    <w:rsid w:val="003400F1"/>
    <w:rsid w:val="00342D31"/>
    <w:rsid w:val="00345A46"/>
    <w:rsid w:val="00351AE0"/>
    <w:rsid w:val="0035465A"/>
    <w:rsid w:val="003553E1"/>
    <w:rsid w:val="00355862"/>
    <w:rsid w:val="0035798C"/>
    <w:rsid w:val="00357C30"/>
    <w:rsid w:val="00357CC9"/>
    <w:rsid w:val="0036000C"/>
    <w:rsid w:val="00364E9F"/>
    <w:rsid w:val="00366160"/>
    <w:rsid w:val="0037091D"/>
    <w:rsid w:val="00372E82"/>
    <w:rsid w:val="0037418C"/>
    <w:rsid w:val="0037574B"/>
    <w:rsid w:val="00376D0F"/>
    <w:rsid w:val="00383203"/>
    <w:rsid w:val="0038349C"/>
    <w:rsid w:val="00384533"/>
    <w:rsid w:val="00387EF6"/>
    <w:rsid w:val="00393470"/>
    <w:rsid w:val="00396877"/>
    <w:rsid w:val="00397B1E"/>
    <w:rsid w:val="003A2D2D"/>
    <w:rsid w:val="003A39B6"/>
    <w:rsid w:val="003A498B"/>
    <w:rsid w:val="003A56D6"/>
    <w:rsid w:val="003A6999"/>
    <w:rsid w:val="003A714A"/>
    <w:rsid w:val="003A72DB"/>
    <w:rsid w:val="003B12EE"/>
    <w:rsid w:val="003B3297"/>
    <w:rsid w:val="003B798C"/>
    <w:rsid w:val="003C27B2"/>
    <w:rsid w:val="003C295A"/>
    <w:rsid w:val="003C3B69"/>
    <w:rsid w:val="003C4B7A"/>
    <w:rsid w:val="003D163D"/>
    <w:rsid w:val="003E207F"/>
    <w:rsid w:val="003E5820"/>
    <w:rsid w:val="003E5A9F"/>
    <w:rsid w:val="003E7792"/>
    <w:rsid w:val="003E79F6"/>
    <w:rsid w:val="003E7F3A"/>
    <w:rsid w:val="003F59AC"/>
    <w:rsid w:val="004027FF"/>
    <w:rsid w:val="00403546"/>
    <w:rsid w:val="00403560"/>
    <w:rsid w:val="00403CFA"/>
    <w:rsid w:val="00404E13"/>
    <w:rsid w:val="00405E34"/>
    <w:rsid w:val="0040793B"/>
    <w:rsid w:val="004122E4"/>
    <w:rsid w:val="00416F37"/>
    <w:rsid w:val="004172EE"/>
    <w:rsid w:val="00417DCA"/>
    <w:rsid w:val="0042165F"/>
    <w:rsid w:val="004228FC"/>
    <w:rsid w:val="00422B86"/>
    <w:rsid w:val="004230B1"/>
    <w:rsid w:val="004258A3"/>
    <w:rsid w:val="00426E4F"/>
    <w:rsid w:val="00427AA8"/>
    <w:rsid w:val="00435AB5"/>
    <w:rsid w:val="004368A1"/>
    <w:rsid w:val="004370D0"/>
    <w:rsid w:val="0044690F"/>
    <w:rsid w:val="004606DE"/>
    <w:rsid w:val="00465C7B"/>
    <w:rsid w:val="00465E2C"/>
    <w:rsid w:val="0046639A"/>
    <w:rsid w:val="00470E58"/>
    <w:rsid w:val="00470EB0"/>
    <w:rsid w:val="0047117B"/>
    <w:rsid w:val="004743A0"/>
    <w:rsid w:val="00474BB4"/>
    <w:rsid w:val="00476086"/>
    <w:rsid w:val="00480C7E"/>
    <w:rsid w:val="004817A8"/>
    <w:rsid w:val="00481A85"/>
    <w:rsid w:val="0048280D"/>
    <w:rsid w:val="00490DED"/>
    <w:rsid w:val="0049153C"/>
    <w:rsid w:val="00491EB1"/>
    <w:rsid w:val="00492657"/>
    <w:rsid w:val="004954EF"/>
    <w:rsid w:val="004975F7"/>
    <w:rsid w:val="004A1F81"/>
    <w:rsid w:val="004A2DB8"/>
    <w:rsid w:val="004B0EC6"/>
    <w:rsid w:val="004B672A"/>
    <w:rsid w:val="004C21A7"/>
    <w:rsid w:val="004C3C63"/>
    <w:rsid w:val="004C447E"/>
    <w:rsid w:val="004D2594"/>
    <w:rsid w:val="004D3708"/>
    <w:rsid w:val="004D4F61"/>
    <w:rsid w:val="004D59FE"/>
    <w:rsid w:val="004D7D91"/>
    <w:rsid w:val="004E369F"/>
    <w:rsid w:val="004E7AF5"/>
    <w:rsid w:val="00501D72"/>
    <w:rsid w:val="00502561"/>
    <w:rsid w:val="00502AA6"/>
    <w:rsid w:val="0050338F"/>
    <w:rsid w:val="005044AE"/>
    <w:rsid w:val="0050782A"/>
    <w:rsid w:val="00511697"/>
    <w:rsid w:val="0051179B"/>
    <w:rsid w:val="005141C5"/>
    <w:rsid w:val="00521453"/>
    <w:rsid w:val="005236A7"/>
    <w:rsid w:val="00524873"/>
    <w:rsid w:val="00530151"/>
    <w:rsid w:val="00531161"/>
    <w:rsid w:val="005315A1"/>
    <w:rsid w:val="00532807"/>
    <w:rsid w:val="00532DD9"/>
    <w:rsid w:val="00533812"/>
    <w:rsid w:val="00535B05"/>
    <w:rsid w:val="00536ACE"/>
    <w:rsid w:val="005377FB"/>
    <w:rsid w:val="00542538"/>
    <w:rsid w:val="00553767"/>
    <w:rsid w:val="005561B3"/>
    <w:rsid w:val="00563454"/>
    <w:rsid w:val="00563B58"/>
    <w:rsid w:val="00564283"/>
    <w:rsid w:val="00564743"/>
    <w:rsid w:val="00565910"/>
    <w:rsid w:val="0056723D"/>
    <w:rsid w:val="005713E7"/>
    <w:rsid w:val="00575F1C"/>
    <w:rsid w:val="00577096"/>
    <w:rsid w:val="00577A6A"/>
    <w:rsid w:val="00577ADD"/>
    <w:rsid w:val="00577D25"/>
    <w:rsid w:val="0058299A"/>
    <w:rsid w:val="00582E9D"/>
    <w:rsid w:val="005847BE"/>
    <w:rsid w:val="00591401"/>
    <w:rsid w:val="005917C5"/>
    <w:rsid w:val="00595E1F"/>
    <w:rsid w:val="005A1D2E"/>
    <w:rsid w:val="005A4558"/>
    <w:rsid w:val="005A6659"/>
    <w:rsid w:val="005A69DF"/>
    <w:rsid w:val="005A7A36"/>
    <w:rsid w:val="005B2283"/>
    <w:rsid w:val="005B2EDC"/>
    <w:rsid w:val="005B6F5E"/>
    <w:rsid w:val="005C0077"/>
    <w:rsid w:val="005C4AA5"/>
    <w:rsid w:val="005D07B5"/>
    <w:rsid w:val="005D18CF"/>
    <w:rsid w:val="005D2436"/>
    <w:rsid w:val="005D2608"/>
    <w:rsid w:val="005D7A13"/>
    <w:rsid w:val="005E017A"/>
    <w:rsid w:val="005E276B"/>
    <w:rsid w:val="005E4BC8"/>
    <w:rsid w:val="005E517C"/>
    <w:rsid w:val="005E6949"/>
    <w:rsid w:val="005E706D"/>
    <w:rsid w:val="005F075F"/>
    <w:rsid w:val="005F1A8D"/>
    <w:rsid w:val="005F2B4E"/>
    <w:rsid w:val="005F2F9F"/>
    <w:rsid w:val="005F528C"/>
    <w:rsid w:val="005F5D90"/>
    <w:rsid w:val="005F7C92"/>
    <w:rsid w:val="0060086E"/>
    <w:rsid w:val="0060133D"/>
    <w:rsid w:val="00610CB1"/>
    <w:rsid w:val="00611481"/>
    <w:rsid w:val="00611836"/>
    <w:rsid w:val="00615991"/>
    <w:rsid w:val="00621183"/>
    <w:rsid w:val="00623A40"/>
    <w:rsid w:val="006243DD"/>
    <w:rsid w:val="0062729C"/>
    <w:rsid w:val="00627BA2"/>
    <w:rsid w:val="00632266"/>
    <w:rsid w:val="006322C9"/>
    <w:rsid w:val="0063314F"/>
    <w:rsid w:val="00633283"/>
    <w:rsid w:val="00635CEF"/>
    <w:rsid w:val="00640556"/>
    <w:rsid w:val="00640AE9"/>
    <w:rsid w:val="00640DCC"/>
    <w:rsid w:val="00641C21"/>
    <w:rsid w:val="00644451"/>
    <w:rsid w:val="00650D04"/>
    <w:rsid w:val="00651B5E"/>
    <w:rsid w:val="006528F3"/>
    <w:rsid w:val="00653364"/>
    <w:rsid w:val="00656CF9"/>
    <w:rsid w:val="006633F7"/>
    <w:rsid w:val="00663737"/>
    <w:rsid w:val="00667B7B"/>
    <w:rsid w:val="00670B49"/>
    <w:rsid w:val="006728FA"/>
    <w:rsid w:val="00672F4E"/>
    <w:rsid w:val="006734FA"/>
    <w:rsid w:val="00676CCD"/>
    <w:rsid w:val="00680952"/>
    <w:rsid w:val="00683F1E"/>
    <w:rsid w:val="0069002C"/>
    <w:rsid w:val="0069253F"/>
    <w:rsid w:val="00692D29"/>
    <w:rsid w:val="006953F9"/>
    <w:rsid w:val="006A350C"/>
    <w:rsid w:val="006A3D7D"/>
    <w:rsid w:val="006A50DB"/>
    <w:rsid w:val="006A5D9F"/>
    <w:rsid w:val="006A76BA"/>
    <w:rsid w:val="006B19D5"/>
    <w:rsid w:val="006B4132"/>
    <w:rsid w:val="006B46A9"/>
    <w:rsid w:val="006B565D"/>
    <w:rsid w:val="006B706C"/>
    <w:rsid w:val="006C1752"/>
    <w:rsid w:val="006C2922"/>
    <w:rsid w:val="006C3A59"/>
    <w:rsid w:val="006C418C"/>
    <w:rsid w:val="006C4BD0"/>
    <w:rsid w:val="006C636D"/>
    <w:rsid w:val="006C6FD0"/>
    <w:rsid w:val="006D0090"/>
    <w:rsid w:val="006D28FD"/>
    <w:rsid w:val="006D5D60"/>
    <w:rsid w:val="006D790A"/>
    <w:rsid w:val="006D7A8A"/>
    <w:rsid w:val="006E60E3"/>
    <w:rsid w:val="006E69FD"/>
    <w:rsid w:val="006E6F4C"/>
    <w:rsid w:val="006E70F7"/>
    <w:rsid w:val="006E7C7F"/>
    <w:rsid w:val="006F129D"/>
    <w:rsid w:val="006F309A"/>
    <w:rsid w:val="006F45A0"/>
    <w:rsid w:val="006F49A5"/>
    <w:rsid w:val="006F6013"/>
    <w:rsid w:val="006F6F17"/>
    <w:rsid w:val="0070006B"/>
    <w:rsid w:val="00711239"/>
    <w:rsid w:val="00711E14"/>
    <w:rsid w:val="00712553"/>
    <w:rsid w:val="00712FD6"/>
    <w:rsid w:val="007154CE"/>
    <w:rsid w:val="00716067"/>
    <w:rsid w:val="00717A65"/>
    <w:rsid w:val="007213FA"/>
    <w:rsid w:val="00724C30"/>
    <w:rsid w:val="00724DEC"/>
    <w:rsid w:val="007253BD"/>
    <w:rsid w:val="00726F34"/>
    <w:rsid w:val="007304ED"/>
    <w:rsid w:val="00732776"/>
    <w:rsid w:val="00732F69"/>
    <w:rsid w:val="00734755"/>
    <w:rsid w:val="00735BC0"/>
    <w:rsid w:val="00735D11"/>
    <w:rsid w:val="0073773D"/>
    <w:rsid w:val="00742FEC"/>
    <w:rsid w:val="007478CE"/>
    <w:rsid w:val="007561EC"/>
    <w:rsid w:val="0076039A"/>
    <w:rsid w:val="00760C0F"/>
    <w:rsid w:val="007636D0"/>
    <w:rsid w:val="0076426C"/>
    <w:rsid w:val="0076501A"/>
    <w:rsid w:val="00767565"/>
    <w:rsid w:val="007771E7"/>
    <w:rsid w:val="007802C2"/>
    <w:rsid w:val="00780C0B"/>
    <w:rsid w:val="00781459"/>
    <w:rsid w:val="00782A1C"/>
    <w:rsid w:val="007924A3"/>
    <w:rsid w:val="00797A3B"/>
    <w:rsid w:val="007A465D"/>
    <w:rsid w:val="007A5510"/>
    <w:rsid w:val="007A6691"/>
    <w:rsid w:val="007B0A45"/>
    <w:rsid w:val="007B23C9"/>
    <w:rsid w:val="007B2759"/>
    <w:rsid w:val="007B4140"/>
    <w:rsid w:val="007B5DF3"/>
    <w:rsid w:val="007B6217"/>
    <w:rsid w:val="007B6544"/>
    <w:rsid w:val="007B76FF"/>
    <w:rsid w:val="007C2C6F"/>
    <w:rsid w:val="007C5C6B"/>
    <w:rsid w:val="007C5C99"/>
    <w:rsid w:val="007D1E15"/>
    <w:rsid w:val="007D229E"/>
    <w:rsid w:val="007D3BB8"/>
    <w:rsid w:val="007D5DBD"/>
    <w:rsid w:val="007D7E8B"/>
    <w:rsid w:val="007E2A56"/>
    <w:rsid w:val="007E4C30"/>
    <w:rsid w:val="007E5B81"/>
    <w:rsid w:val="007E6788"/>
    <w:rsid w:val="007E7B75"/>
    <w:rsid w:val="007F2299"/>
    <w:rsid w:val="007F2930"/>
    <w:rsid w:val="007F2EFA"/>
    <w:rsid w:val="00804813"/>
    <w:rsid w:val="00805C0C"/>
    <w:rsid w:val="008065D4"/>
    <w:rsid w:val="00807339"/>
    <w:rsid w:val="00807AF0"/>
    <w:rsid w:val="008101D2"/>
    <w:rsid w:val="008149C0"/>
    <w:rsid w:val="00814DFB"/>
    <w:rsid w:val="00816F0B"/>
    <w:rsid w:val="00817B8D"/>
    <w:rsid w:val="00822968"/>
    <w:rsid w:val="008229E3"/>
    <w:rsid w:val="0082365B"/>
    <w:rsid w:val="00826E35"/>
    <w:rsid w:val="00831A66"/>
    <w:rsid w:val="008422FF"/>
    <w:rsid w:val="00842710"/>
    <w:rsid w:val="00842CA6"/>
    <w:rsid w:val="00843518"/>
    <w:rsid w:val="00844AFE"/>
    <w:rsid w:val="00850922"/>
    <w:rsid w:val="008514EC"/>
    <w:rsid w:val="00851E3B"/>
    <w:rsid w:val="00853895"/>
    <w:rsid w:val="00860509"/>
    <w:rsid w:val="0086282C"/>
    <w:rsid w:val="00862D12"/>
    <w:rsid w:val="00865AA9"/>
    <w:rsid w:val="0086717C"/>
    <w:rsid w:val="00870759"/>
    <w:rsid w:val="00871DF0"/>
    <w:rsid w:val="008729DB"/>
    <w:rsid w:val="00874B85"/>
    <w:rsid w:val="00877997"/>
    <w:rsid w:val="008829BF"/>
    <w:rsid w:val="00884DDD"/>
    <w:rsid w:val="00885580"/>
    <w:rsid w:val="008855E3"/>
    <w:rsid w:val="00886FC0"/>
    <w:rsid w:val="00892A95"/>
    <w:rsid w:val="00892D52"/>
    <w:rsid w:val="00893C37"/>
    <w:rsid w:val="00893F69"/>
    <w:rsid w:val="00897C99"/>
    <w:rsid w:val="008A15A0"/>
    <w:rsid w:val="008A4F4E"/>
    <w:rsid w:val="008A58F3"/>
    <w:rsid w:val="008A7450"/>
    <w:rsid w:val="008A7926"/>
    <w:rsid w:val="008B09CB"/>
    <w:rsid w:val="008B2120"/>
    <w:rsid w:val="008B322B"/>
    <w:rsid w:val="008B3E1D"/>
    <w:rsid w:val="008B7D80"/>
    <w:rsid w:val="008D1869"/>
    <w:rsid w:val="008D23D1"/>
    <w:rsid w:val="008D46B0"/>
    <w:rsid w:val="008D5094"/>
    <w:rsid w:val="008D51E7"/>
    <w:rsid w:val="008D6B80"/>
    <w:rsid w:val="008E5649"/>
    <w:rsid w:val="008E6185"/>
    <w:rsid w:val="008E6880"/>
    <w:rsid w:val="008F1C87"/>
    <w:rsid w:val="008F2457"/>
    <w:rsid w:val="008F2528"/>
    <w:rsid w:val="008F4B96"/>
    <w:rsid w:val="0090028E"/>
    <w:rsid w:val="00901D0A"/>
    <w:rsid w:val="00902007"/>
    <w:rsid w:val="009026A4"/>
    <w:rsid w:val="009032A0"/>
    <w:rsid w:val="009128BB"/>
    <w:rsid w:val="009144A6"/>
    <w:rsid w:val="009166C4"/>
    <w:rsid w:val="00926FC0"/>
    <w:rsid w:val="00930C59"/>
    <w:rsid w:val="009359DC"/>
    <w:rsid w:val="00936BF5"/>
    <w:rsid w:val="0093714F"/>
    <w:rsid w:val="00943330"/>
    <w:rsid w:val="0094393D"/>
    <w:rsid w:val="00944083"/>
    <w:rsid w:val="00950539"/>
    <w:rsid w:val="0095305C"/>
    <w:rsid w:val="00954633"/>
    <w:rsid w:val="00955021"/>
    <w:rsid w:val="00961540"/>
    <w:rsid w:val="00962B7C"/>
    <w:rsid w:val="0096693A"/>
    <w:rsid w:val="00966A04"/>
    <w:rsid w:val="00972BA2"/>
    <w:rsid w:val="009766CA"/>
    <w:rsid w:val="0098283C"/>
    <w:rsid w:val="0099193F"/>
    <w:rsid w:val="00993140"/>
    <w:rsid w:val="009941CA"/>
    <w:rsid w:val="00994F59"/>
    <w:rsid w:val="009A0017"/>
    <w:rsid w:val="009B1D51"/>
    <w:rsid w:val="009B2C96"/>
    <w:rsid w:val="009B3BC0"/>
    <w:rsid w:val="009B4363"/>
    <w:rsid w:val="009C0760"/>
    <w:rsid w:val="009C1DE3"/>
    <w:rsid w:val="009C4F8C"/>
    <w:rsid w:val="009C5997"/>
    <w:rsid w:val="009D29E9"/>
    <w:rsid w:val="009D3DC6"/>
    <w:rsid w:val="009D544D"/>
    <w:rsid w:val="009E0C0A"/>
    <w:rsid w:val="009E1BBF"/>
    <w:rsid w:val="009F119C"/>
    <w:rsid w:val="009F5348"/>
    <w:rsid w:val="009F59E4"/>
    <w:rsid w:val="009F6508"/>
    <w:rsid w:val="00A00789"/>
    <w:rsid w:val="00A010D6"/>
    <w:rsid w:val="00A03160"/>
    <w:rsid w:val="00A10350"/>
    <w:rsid w:val="00A117D4"/>
    <w:rsid w:val="00A12F1B"/>
    <w:rsid w:val="00A1656F"/>
    <w:rsid w:val="00A16BB8"/>
    <w:rsid w:val="00A221B6"/>
    <w:rsid w:val="00A24061"/>
    <w:rsid w:val="00A2492D"/>
    <w:rsid w:val="00A2534D"/>
    <w:rsid w:val="00A26130"/>
    <w:rsid w:val="00A2718A"/>
    <w:rsid w:val="00A27CA0"/>
    <w:rsid w:val="00A31B66"/>
    <w:rsid w:val="00A3507B"/>
    <w:rsid w:val="00A36A03"/>
    <w:rsid w:val="00A41507"/>
    <w:rsid w:val="00A418CD"/>
    <w:rsid w:val="00A422E9"/>
    <w:rsid w:val="00A425D0"/>
    <w:rsid w:val="00A4680E"/>
    <w:rsid w:val="00A52A55"/>
    <w:rsid w:val="00A532D7"/>
    <w:rsid w:val="00A5342A"/>
    <w:rsid w:val="00A5524C"/>
    <w:rsid w:val="00A56AE1"/>
    <w:rsid w:val="00A56C3D"/>
    <w:rsid w:val="00A60898"/>
    <w:rsid w:val="00A61841"/>
    <w:rsid w:val="00A64D58"/>
    <w:rsid w:val="00A73E75"/>
    <w:rsid w:val="00A74573"/>
    <w:rsid w:val="00A745B4"/>
    <w:rsid w:val="00A74E98"/>
    <w:rsid w:val="00A801D2"/>
    <w:rsid w:val="00A83909"/>
    <w:rsid w:val="00A83E59"/>
    <w:rsid w:val="00A85A29"/>
    <w:rsid w:val="00A86064"/>
    <w:rsid w:val="00A86864"/>
    <w:rsid w:val="00A907BB"/>
    <w:rsid w:val="00A90BF6"/>
    <w:rsid w:val="00A96C62"/>
    <w:rsid w:val="00AA0620"/>
    <w:rsid w:val="00AA0630"/>
    <w:rsid w:val="00AA3A21"/>
    <w:rsid w:val="00AA41AA"/>
    <w:rsid w:val="00AA59F9"/>
    <w:rsid w:val="00AA7C55"/>
    <w:rsid w:val="00AB1D52"/>
    <w:rsid w:val="00AB20E3"/>
    <w:rsid w:val="00AB3B04"/>
    <w:rsid w:val="00AB44A3"/>
    <w:rsid w:val="00AB6A70"/>
    <w:rsid w:val="00AB6C43"/>
    <w:rsid w:val="00AB7864"/>
    <w:rsid w:val="00AC2D4C"/>
    <w:rsid w:val="00AD17D8"/>
    <w:rsid w:val="00AD1FBF"/>
    <w:rsid w:val="00AD20F5"/>
    <w:rsid w:val="00AD4339"/>
    <w:rsid w:val="00AD47BA"/>
    <w:rsid w:val="00AD4885"/>
    <w:rsid w:val="00AD4A0C"/>
    <w:rsid w:val="00AE0137"/>
    <w:rsid w:val="00AE3F25"/>
    <w:rsid w:val="00AE56E9"/>
    <w:rsid w:val="00AF0229"/>
    <w:rsid w:val="00AF0FC0"/>
    <w:rsid w:val="00AF17F1"/>
    <w:rsid w:val="00AF3989"/>
    <w:rsid w:val="00B01ADA"/>
    <w:rsid w:val="00B01F96"/>
    <w:rsid w:val="00B02CBB"/>
    <w:rsid w:val="00B057AA"/>
    <w:rsid w:val="00B11812"/>
    <w:rsid w:val="00B1266E"/>
    <w:rsid w:val="00B13EF4"/>
    <w:rsid w:val="00B15230"/>
    <w:rsid w:val="00B17F7A"/>
    <w:rsid w:val="00B21186"/>
    <w:rsid w:val="00B21CAD"/>
    <w:rsid w:val="00B273C8"/>
    <w:rsid w:val="00B30819"/>
    <w:rsid w:val="00B30BC9"/>
    <w:rsid w:val="00B34E1C"/>
    <w:rsid w:val="00B40A6F"/>
    <w:rsid w:val="00B45D75"/>
    <w:rsid w:val="00B5078D"/>
    <w:rsid w:val="00B5280D"/>
    <w:rsid w:val="00B53C1D"/>
    <w:rsid w:val="00B54CB0"/>
    <w:rsid w:val="00B559C4"/>
    <w:rsid w:val="00B56437"/>
    <w:rsid w:val="00B61220"/>
    <w:rsid w:val="00B6277D"/>
    <w:rsid w:val="00B64DF9"/>
    <w:rsid w:val="00B6657C"/>
    <w:rsid w:val="00B748D6"/>
    <w:rsid w:val="00B74E1C"/>
    <w:rsid w:val="00B752E0"/>
    <w:rsid w:val="00B834D1"/>
    <w:rsid w:val="00B84669"/>
    <w:rsid w:val="00B859B5"/>
    <w:rsid w:val="00B92333"/>
    <w:rsid w:val="00B9324D"/>
    <w:rsid w:val="00BA18A6"/>
    <w:rsid w:val="00BA1F16"/>
    <w:rsid w:val="00BA2B0F"/>
    <w:rsid w:val="00BA64AE"/>
    <w:rsid w:val="00BB1E55"/>
    <w:rsid w:val="00BB3CA6"/>
    <w:rsid w:val="00BB758A"/>
    <w:rsid w:val="00BC081C"/>
    <w:rsid w:val="00BD0EBA"/>
    <w:rsid w:val="00BD431F"/>
    <w:rsid w:val="00BD5BFD"/>
    <w:rsid w:val="00BD6910"/>
    <w:rsid w:val="00BD6A2D"/>
    <w:rsid w:val="00BE3BB2"/>
    <w:rsid w:val="00BE6A44"/>
    <w:rsid w:val="00BF0E8E"/>
    <w:rsid w:val="00BF1437"/>
    <w:rsid w:val="00BF20D9"/>
    <w:rsid w:val="00BF281F"/>
    <w:rsid w:val="00C001C4"/>
    <w:rsid w:val="00C0145C"/>
    <w:rsid w:val="00C036C6"/>
    <w:rsid w:val="00C11640"/>
    <w:rsid w:val="00C12154"/>
    <w:rsid w:val="00C15A49"/>
    <w:rsid w:val="00C17CA6"/>
    <w:rsid w:val="00C21744"/>
    <w:rsid w:val="00C236DA"/>
    <w:rsid w:val="00C265D2"/>
    <w:rsid w:val="00C265EB"/>
    <w:rsid w:val="00C30DEB"/>
    <w:rsid w:val="00C324CC"/>
    <w:rsid w:val="00C32DEF"/>
    <w:rsid w:val="00C34BD0"/>
    <w:rsid w:val="00C34D69"/>
    <w:rsid w:val="00C35BA7"/>
    <w:rsid w:val="00C42733"/>
    <w:rsid w:val="00C457ED"/>
    <w:rsid w:val="00C50078"/>
    <w:rsid w:val="00C53169"/>
    <w:rsid w:val="00C6128D"/>
    <w:rsid w:val="00C614FD"/>
    <w:rsid w:val="00C63870"/>
    <w:rsid w:val="00C6747F"/>
    <w:rsid w:val="00C67BED"/>
    <w:rsid w:val="00C7096F"/>
    <w:rsid w:val="00C769DE"/>
    <w:rsid w:val="00C77C10"/>
    <w:rsid w:val="00C8320A"/>
    <w:rsid w:val="00C839B7"/>
    <w:rsid w:val="00C83DA0"/>
    <w:rsid w:val="00C83DC1"/>
    <w:rsid w:val="00C96316"/>
    <w:rsid w:val="00CA3250"/>
    <w:rsid w:val="00CA4074"/>
    <w:rsid w:val="00CB2712"/>
    <w:rsid w:val="00CB2809"/>
    <w:rsid w:val="00CB2CC3"/>
    <w:rsid w:val="00CB347C"/>
    <w:rsid w:val="00CC4019"/>
    <w:rsid w:val="00CC79E6"/>
    <w:rsid w:val="00CD056E"/>
    <w:rsid w:val="00CD1447"/>
    <w:rsid w:val="00CD271D"/>
    <w:rsid w:val="00CD42ED"/>
    <w:rsid w:val="00CE05CF"/>
    <w:rsid w:val="00CE1788"/>
    <w:rsid w:val="00CE1A76"/>
    <w:rsid w:val="00CE2A52"/>
    <w:rsid w:val="00CE3DDB"/>
    <w:rsid w:val="00CE4D0D"/>
    <w:rsid w:val="00CE6C17"/>
    <w:rsid w:val="00CF0994"/>
    <w:rsid w:val="00CF1794"/>
    <w:rsid w:val="00CF2EC8"/>
    <w:rsid w:val="00CF42C9"/>
    <w:rsid w:val="00CF4658"/>
    <w:rsid w:val="00CF752B"/>
    <w:rsid w:val="00D026EE"/>
    <w:rsid w:val="00D05302"/>
    <w:rsid w:val="00D056DB"/>
    <w:rsid w:val="00D155A3"/>
    <w:rsid w:val="00D2004A"/>
    <w:rsid w:val="00D21B8E"/>
    <w:rsid w:val="00D23425"/>
    <w:rsid w:val="00D241E2"/>
    <w:rsid w:val="00D247E5"/>
    <w:rsid w:val="00D312EC"/>
    <w:rsid w:val="00D32701"/>
    <w:rsid w:val="00D406C1"/>
    <w:rsid w:val="00D41A6F"/>
    <w:rsid w:val="00D4261D"/>
    <w:rsid w:val="00D43DD4"/>
    <w:rsid w:val="00D51A6F"/>
    <w:rsid w:val="00D52B75"/>
    <w:rsid w:val="00D53990"/>
    <w:rsid w:val="00D53DD4"/>
    <w:rsid w:val="00D60FF1"/>
    <w:rsid w:val="00D61786"/>
    <w:rsid w:val="00D6549E"/>
    <w:rsid w:val="00D65807"/>
    <w:rsid w:val="00D706B1"/>
    <w:rsid w:val="00D7219E"/>
    <w:rsid w:val="00D7688F"/>
    <w:rsid w:val="00D80877"/>
    <w:rsid w:val="00D8143D"/>
    <w:rsid w:val="00D84350"/>
    <w:rsid w:val="00D845EF"/>
    <w:rsid w:val="00D851F0"/>
    <w:rsid w:val="00D85BEF"/>
    <w:rsid w:val="00D8663C"/>
    <w:rsid w:val="00D8750F"/>
    <w:rsid w:val="00D921C6"/>
    <w:rsid w:val="00D92F0A"/>
    <w:rsid w:val="00D93DC0"/>
    <w:rsid w:val="00D94398"/>
    <w:rsid w:val="00D94963"/>
    <w:rsid w:val="00D94E48"/>
    <w:rsid w:val="00D953F9"/>
    <w:rsid w:val="00D966B9"/>
    <w:rsid w:val="00DA2043"/>
    <w:rsid w:val="00DA5CD6"/>
    <w:rsid w:val="00DA6534"/>
    <w:rsid w:val="00DA678D"/>
    <w:rsid w:val="00DB55F1"/>
    <w:rsid w:val="00DB7A68"/>
    <w:rsid w:val="00DC169A"/>
    <w:rsid w:val="00DC20FC"/>
    <w:rsid w:val="00DC56B1"/>
    <w:rsid w:val="00DD0A07"/>
    <w:rsid w:val="00DD0D84"/>
    <w:rsid w:val="00DD22C5"/>
    <w:rsid w:val="00DD2D2E"/>
    <w:rsid w:val="00DE12EA"/>
    <w:rsid w:val="00DE3126"/>
    <w:rsid w:val="00DE3863"/>
    <w:rsid w:val="00DE40FE"/>
    <w:rsid w:val="00DE506E"/>
    <w:rsid w:val="00DE6025"/>
    <w:rsid w:val="00DF094C"/>
    <w:rsid w:val="00DF18C3"/>
    <w:rsid w:val="00DF2E89"/>
    <w:rsid w:val="00DF2F02"/>
    <w:rsid w:val="00DF47BB"/>
    <w:rsid w:val="00DF56DE"/>
    <w:rsid w:val="00DF5E77"/>
    <w:rsid w:val="00E0210D"/>
    <w:rsid w:val="00E029E5"/>
    <w:rsid w:val="00E02A2D"/>
    <w:rsid w:val="00E02AF7"/>
    <w:rsid w:val="00E058B8"/>
    <w:rsid w:val="00E07306"/>
    <w:rsid w:val="00E1154C"/>
    <w:rsid w:val="00E11AE6"/>
    <w:rsid w:val="00E129ED"/>
    <w:rsid w:val="00E13B48"/>
    <w:rsid w:val="00E14AE1"/>
    <w:rsid w:val="00E16033"/>
    <w:rsid w:val="00E16CD5"/>
    <w:rsid w:val="00E2088D"/>
    <w:rsid w:val="00E24330"/>
    <w:rsid w:val="00E26AD6"/>
    <w:rsid w:val="00E26F0F"/>
    <w:rsid w:val="00E317B9"/>
    <w:rsid w:val="00E31E65"/>
    <w:rsid w:val="00E338DF"/>
    <w:rsid w:val="00E33B2C"/>
    <w:rsid w:val="00E35751"/>
    <w:rsid w:val="00E3601F"/>
    <w:rsid w:val="00E367C8"/>
    <w:rsid w:val="00E36E39"/>
    <w:rsid w:val="00E40143"/>
    <w:rsid w:val="00E436D6"/>
    <w:rsid w:val="00E440BC"/>
    <w:rsid w:val="00E461C7"/>
    <w:rsid w:val="00E47A6E"/>
    <w:rsid w:val="00E50A35"/>
    <w:rsid w:val="00E53ADE"/>
    <w:rsid w:val="00E55281"/>
    <w:rsid w:val="00E55E4A"/>
    <w:rsid w:val="00E63DD2"/>
    <w:rsid w:val="00E65912"/>
    <w:rsid w:val="00E66BB3"/>
    <w:rsid w:val="00E7210F"/>
    <w:rsid w:val="00E733BF"/>
    <w:rsid w:val="00E751F3"/>
    <w:rsid w:val="00E75E3F"/>
    <w:rsid w:val="00E7622A"/>
    <w:rsid w:val="00E76B94"/>
    <w:rsid w:val="00E824B3"/>
    <w:rsid w:val="00E85FAF"/>
    <w:rsid w:val="00E86729"/>
    <w:rsid w:val="00E86FE0"/>
    <w:rsid w:val="00E87BE5"/>
    <w:rsid w:val="00E90791"/>
    <w:rsid w:val="00E93252"/>
    <w:rsid w:val="00E942F5"/>
    <w:rsid w:val="00E947D5"/>
    <w:rsid w:val="00E94CC7"/>
    <w:rsid w:val="00E95BED"/>
    <w:rsid w:val="00EA2612"/>
    <w:rsid w:val="00EA724D"/>
    <w:rsid w:val="00EB6BC0"/>
    <w:rsid w:val="00EB7E38"/>
    <w:rsid w:val="00EC1045"/>
    <w:rsid w:val="00EC311C"/>
    <w:rsid w:val="00EC67F0"/>
    <w:rsid w:val="00ED0B4D"/>
    <w:rsid w:val="00ED0DEB"/>
    <w:rsid w:val="00ED3F5A"/>
    <w:rsid w:val="00ED4B26"/>
    <w:rsid w:val="00EE098F"/>
    <w:rsid w:val="00EE3AB5"/>
    <w:rsid w:val="00EE7CCE"/>
    <w:rsid w:val="00EF009B"/>
    <w:rsid w:val="00EF0DF8"/>
    <w:rsid w:val="00EF1EE4"/>
    <w:rsid w:val="00EF554F"/>
    <w:rsid w:val="00EF59A3"/>
    <w:rsid w:val="00EF5F16"/>
    <w:rsid w:val="00EF5F62"/>
    <w:rsid w:val="00EF697D"/>
    <w:rsid w:val="00EF70A1"/>
    <w:rsid w:val="00EF77E5"/>
    <w:rsid w:val="00F011A1"/>
    <w:rsid w:val="00F04C84"/>
    <w:rsid w:val="00F05E75"/>
    <w:rsid w:val="00F07A3B"/>
    <w:rsid w:val="00F1381E"/>
    <w:rsid w:val="00F17CC0"/>
    <w:rsid w:val="00F20401"/>
    <w:rsid w:val="00F22195"/>
    <w:rsid w:val="00F24EB6"/>
    <w:rsid w:val="00F31390"/>
    <w:rsid w:val="00F3166E"/>
    <w:rsid w:val="00F33B15"/>
    <w:rsid w:val="00F34DFB"/>
    <w:rsid w:val="00F36AA9"/>
    <w:rsid w:val="00F36ED0"/>
    <w:rsid w:val="00F3796B"/>
    <w:rsid w:val="00F52080"/>
    <w:rsid w:val="00F56F90"/>
    <w:rsid w:val="00F60003"/>
    <w:rsid w:val="00F60966"/>
    <w:rsid w:val="00F60C63"/>
    <w:rsid w:val="00F63717"/>
    <w:rsid w:val="00F740E4"/>
    <w:rsid w:val="00F753CB"/>
    <w:rsid w:val="00F80FF3"/>
    <w:rsid w:val="00F81B88"/>
    <w:rsid w:val="00F8344F"/>
    <w:rsid w:val="00F84526"/>
    <w:rsid w:val="00F86796"/>
    <w:rsid w:val="00F901A1"/>
    <w:rsid w:val="00F96416"/>
    <w:rsid w:val="00FA0265"/>
    <w:rsid w:val="00FA0ED8"/>
    <w:rsid w:val="00FA57AA"/>
    <w:rsid w:val="00FA5FF6"/>
    <w:rsid w:val="00FA6674"/>
    <w:rsid w:val="00FA69D6"/>
    <w:rsid w:val="00FB4582"/>
    <w:rsid w:val="00FB4D6E"/>
    <w:rsid w:val="00FB7AA6"/>
    <w:rsid w:val="00FB7D7A"/>
    <w:rsid w:val="00FC2552"/>
    <w:rsid w:val="00FC2CC3"/>
    <w:rsid w:val="00FC3145"/>
    <w:rsid w:val="00FC5407"/>
    <w:rsid w:val="00FC5A5D"/>
    <w:rsid w:val="00FD1BD2"/>
    <w:rsid w:val="00FD21C9"/>
    <w:rsid w:val="00FD3180"/>
    <w:rsid w:val="00FD43AF"/>
    <w:rsid w:val="00FE190B"/>
    <w:rsid w:val="00FE4058"/>
    <w:rsid w:val="00FE556E"/>
    <w:rsid w:val="00FF0953"/>
    <w:rsid w:val="00FF11B9"/>
    <w:rsid w:val="00FF29A2"/>
    <w:rsid w:val="00FF61BA"/>
    <w:rsid w:val="00FF6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94826"/>
  <w15:chartTrackingRefBased/>
  <w15:docId w15:val="{A3332183-3067-4EDB-BE01-0E9756E2A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DCC"/>
    <w:rPr>
      <w:lang w:val="en-AU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17A65"/>
    <w:pPr>
      <w:keepNext/>
      <w:keepLines/>
      <w:spacing w:after="0" w:line="480" w:lineRule="auto"/>
      <w:ind w:firstLine="720"/>
      <w:jc w:val="both"/>
      <w:outlineLvl w:val="0"/>
    </w:pPr>
    <w:rPr>
      <w:rFonts w:eastAsiaTheme="majorEastAsia" w:cstheme="minorHAnsi"/>
      <w:b/>
      <w:caps/>
      <w:szCs w:val="36"/>
      <w:lang w:val="en-US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6A50DB"/>
    <w:pPr>
      <w:numPr>
        <w:ilvl w:val="1"/>
        <w:numId w:val="1"/>
      </w:numPr>
      <w:ind w:left="426"/>
      <w:outlineLvl w:val="1"/>
    </w:pPr>
    <w:rPr>
      <w:b/>
      <w:sz w:val="24"/>
      <w:lang w:val="en-US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6A50DB"/>
    <w:pPr>
      <w:numPr>
        <w:ilvl w:val="2"/>
        <w:numId w:val="1"/>
      </w:numPr>
      <w:ind w:left="993" w:hanging="993"/>
      <w:outlineLvl w:val="2"/>
    </w:pPr>
    <w:rPr>
      <w:b/>
      <w:sz w:val="28"/>
      <w:lang w:val="en-US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6A50DB"/>
    <w:pPr>
      <w:numPr>
        <w:ilvl w:val="3"/>
      </w:numPr>
      <w:ind w:left="851" w:hanging="851"/>
      <w:outlineLvl w:val="3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7A65"/>
    <w:rPr>
      <w:rFonts w:eastAsiaTheme="majorEastAsia" w:cstheme="minorHAnsi"/>
      <w:b/>
      <w:caps/>
      <w:szCs w:val="36"/>
    </w:rPr>
  </w:style>
  <w:style w:type="paragraph" w:styleId="ListParagraph">
    <w:name w:val="List Paragraph"/>
    <w:basedOn w:val="Normal"/>
    <w:uiPriority w:val="34"/>
    <w:qFormat/>
    <w:rsid w:val="006A50DB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6A50DB"/>
    <w:rPr>
      <w:b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6A50DB"/>
    <w:rPr>
      <w:b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A50DB"/>
    <w:rPr>
      <w:b/>
      <w:sz w:val="24"/>
    </w:rPr>
  </w:style>
  <w:style w:type="character" w:styleId="Hyperlink">
    <w:name w:val="Hyperlink"/>
    <w:basedOn w:val="DefaultParagraphFont"/>
    <w:uiPriority w:val="99"/>
    <w:unhideWhenUsed/>
    <w:rsid w:val="00C457E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457ED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BD6910"/>
    <w:pPr>
      <w:tabs>
        <w:tab w:val="left" w:pos="264"/>
      </w:tabs>
      <w:spacing w:after="240" w:line="240" w:lineRule="auto"/>
      <w:ind w:left="264" w:hanging="264"/>
    </w:pPr>
  </w:style>
  <w:style w:type="paragraph" w:styleId="Caption">
    <w:name w:val="caption"/>
    <w:basedOn w:val="Normal"/>
    <w:next w:val="Normal"/>
    <w:uiPriority w:val="35"/>
    <w:unhideWhenUsed/>
    <w:qFormat/>
    <w:rsid w:val="00090B3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A50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50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50DB"/>
    <w:rPr>
      <w:sz w:val="20"/>
      <w:szCs w:val="20"/>
      <w:lang w:val="en-AU"/>
    </w:rPr>
  </w:style>
  <w:style w:type="table" w:styleId="TableGrid">
    <w:name w:val="Table Grid"/>
    <w:basedOn w:val="TableNormal"/>
    <w:uiPriority w:val="39"/>
    <w:rsid w:val="00B01F96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01F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1F96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B01F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1F96"/>
    <w:rPr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1F96"/>
    <w:rPr>
      <w:b/>
      <w:bCs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1F9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1F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F96"/>
    <w:rPr>
      <w:rFonts w:ascii="Segoe UI" w:hAnsi="Segoe UI" w:cs="Segoe UI"/>
      <w:sz w:val="18"/>
      <w:szCs w:val="18"/>
      <w:lang w:val="en-AU"/>
    </w:rPr>
  </w:style>
  <w:style w:type="character" w:customStyle="1" w:styleId="highlight">
    <w:name w:val="highlight"/>
    <w:basedOn w:val="DefaultParagraphFont"/>
    <w:rsid w:val="00CE1788"/>
  </w:style>
  <w:style w:type="paragraph" w:styleId="BodyTextIndent">
    <w:name w:val="Body Text Indent"/>
    <w:basedOn w:val="Normal"/>
    <w:link w:val="BodyTextIndentChar"/>
    <w:rsid w:val="00CF0994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CF0994"/>
    <w:rPr>
      <w:rFonts w:ascii="Times New Roman" w:eastAsia="Times New Roman" w:hAnsi="Times New Roman" w:cs="Times New Roman"/>
      <w:color w:val="000000"/>
      <w:sz w:val="24"/>
      <w:szCs w:val="20"/>
      <w:lang w:val="en-AU"/>
    </w:rPr>
  </w:style>
  <w:style w:type="character" w:customStyle="1" w:styleId="period">
    <w:name w:val="period"/>
    <w:basedOn w:val="DefaultParagraphFont"/>
    <w:rsid w:val="00FA6674"/>
  </w:style>
  <w:style w:type="character" w:customStyle="1" w:styleId="cit">
    <w:name w:val="cit"/>
    <w:basedOn w:val="DefaultParagraphFont"/>
    <w:rsid w:val="00FA6674"/>
  </w:style>
  <w:style w:type="character" w:customStyle="1" w:styleId="citation-doi">
    <w:name w:val="citation-doi"/>
    <w:basedOn w:val="DefaultParagraphFont"/>
    <w:rsid w:val="00FA6674"/>
  </w:style>
  <w:style w:type="character" w:customStyle="1" w:styleId="authors-list-item">
    <w:name w:val="authors-list-item"/>
    <w:basedOn w:val="DefaultParagraphFont"/>
    <w:rsid w:val="00FA6674"/>
  </w:style>
  <w:style w:type="character" w:customStyle="1" w:styleId="author-sup-separator">
    <w:name w:val="author-sup-separator"/>
    <w:basedOn w:val="DefaultParagraphFont"/>
    <w:rsid w:val="00FA6674"/>
  </w:style>
  <w:style w:type="character" w:customStyle="1" w:styleId="comma">
    <w:name w:val="comma"/>
    <w:basedOn w:val="DefaultParagraphFont"/>
    <w:rsid w:val="00FA6674"/>
  </w:style>
  <w:style w:type="character" w:customStyle="1" w:styleId="fc2">
    <w:name w:val="fc2"/>
    <w:basedOn w:val="DefaultParagraphFont"/>
    <w:rsid w:val="00DA678D"/>
  </w:style>
  <w:style w:type="character" w:customStyle="1" w:styleId="ls1">
    <w:name w:val="ls1"/>
    <w:basedOn w:val="DefaultParagraphFont"/>
    <w:rsid w:val="00DA678D"/>
  </w:style>
  <w:style w:type="character" w:styleId="Emphasis">
    <w:name w:val="Emphasis"/>
    <w:basedOn w:val="DefaultParagraphFont"/>
    <w:uiPriority w:val="20"/>
    <w:qFormat/>
    <w:rsid w:val="00564283"/>
    <w:rPr>
      <w:i/>
      <w:iCs/>
    </w:rPr>
  </w:style>
  <w:style w:type="paragraph" w:styleId="Revision">
    <w:name w:val="Revision"/>
    <w:hidden/>
    <w:uiPriority w:val="99"/>
    <w:semiHidden/>
    <w:rsid w:val="00481A85"/>
    <w:pPr>
      <w:spacing w:after="0" w:line="240" w:lineRule="auto"/>
    </w:pPr>
    <w:rPr>
      <w:lang w:val="en-AU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7358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B46A9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A350C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6118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gc">
    <w:name w:val="_tgc"/>
    <w:basedOn w:val="DefaultParagraphFont"/>
    <w:rsid w:val="00FF0953"/>
  </w:style>
  <w:style w:type="table" w:styleId="PlainTable2">
    <w:name w:val="Plain Table 2"/>
    <w:basedOn w:val="TableNormal"/>
    <w:uiPriority w:val="42"/>
    <w:rsid w:val="00EF5F1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EF5F1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EF5F1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2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00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79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14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07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3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9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5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8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6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3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3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7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4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3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9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15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181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761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1930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055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961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92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83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08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66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29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08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5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2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5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3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0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7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40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59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98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18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89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6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C02D1C-717C-4686-B3BB-AE6A95E097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ateman</dc:creator>
  <cp:keywords/>
  <dc:description/>
  <cp:lastModifiedBy>John Bateman</cp:lastModifiedBy>
  <cp:revision>3</cp:revision>
  <cp:lastPrinted>2022-01-19T03:49:00Z</cp:lastPrinted>
  <dcterms:created xsi:type="dcterms:W3CDTF">2022-02-08T00:14:00Z</dcterms:created>
  <dcterms:modified xsi:type="dcterms:W3CDTF">2022-02-08T0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ljcu6odG"/&gt;&lt;style id="http://www.zotero.org/styles/the-journal-of-pathology" hasBibliography="1" bibliographyStyleHasBeenSet="1"/&gt;&lt;prefs&gt;&lt;pref name="fieldType" value="Field"/&gt;&lt;/prefs&gt;&lt;/data&gt;</vt:lpwstr>
  </property>
</Properties>
</file>